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563B6" w14:textId="2C429071" w:rsidR="00EB3B46" w:rsidRPr="00C51A03" w:rsidRDefault="00C51A03" w:rsidP="00EB3B46">
      <w:pPr>
        <w:pStyle w:val="Heading1"/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S4</w:t>
      </w:r>
      <w:r w:rsidR="00E44471" w:rsidRPr="00E4447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E44471">
        <w:rPr>
          <w:rFonts w:asciiTheme="minorHAnsi" w:hAnsiTheme="minorHAnsi" w:cstheme="minorHAnsi"/>
          <w:color w:val="auto"/>
          <w:sz w:val="24"/>
          <w:szCs w:val="24"/>
        </w:rPr>
        <w:t>Table</w:t>
      </w:r>
      <w:bookmarkStart w:id="0" w:name="_GoBack"/>
      <w:bookmarkEnd w:id="0"/>
      <w:r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EB3B46" w:rsidRPr="004D5A9B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EB3B46"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Quality assessment of </w:t>
      </w:r>
      <w:r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interventional </w:t>
      </w:r>
      <w:r w:rsidR="00EB3B46"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controlled studies</w:t>
      </w:r>
      <w:r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. </w:t>
      </w:r>
    </w:p>
    <w:p w14:paraId="09C6D0CB" w14:textId="77777777" w:rsidR="009C72BD" w:rsidRPr="009C72BD" w:rsidRDefault="009C72BD" w:rsidP="009C72BD"/>
    <w:tbl>
      <w:tblPr>
        <w:tblStyle w:val="TableGrid"/>
        <w:tblW w:w="18853" w:type="dxa"/>
        <w:tblInd w:w="-5" w:type="dxa"/>
        <w:tblLook w:val="04A0" w:firstRow="1" w:lastRow="0" w:firstColumn="1" w:lastColumn="0" w:noHBand="0" w:noVBand="1"/>
      </w:tblPr>
      <w:tblGrid>
        <w:gridCol w:w="2656"/>
        <w:gridCol w:w="1043"/>
        <w:gridCol w:w="1040"/>
        <w:gridCol w:w="1081"/>
        <w:gridCol w:w="1081"/>
        <w:gridCol w:w="1081"/>
        <w:gridCol w:w="1043"/>
        <w:gridCol w:w="1043"/>
        <w:gridCol w:w="1043"/>
        <w:gridCol w:w="1043"/>
        <w:gridCol w:w="1046"/>
        <w:gridCol w:w="1046"/>
        <w:gridCol w:w="1027"/>
        <w:gridCol w:w="1048"/>
        <w:gridCol w:w="1046"/>
        <w:gridCol w:w="1486"/>
      </w:tblGrid>
      <w:tr w:rsidR="00EB3B46" w:rsidRPr="00C51A03" w14:paraId="1303435F" w14:textId="77777777" w:rsidTr="0041554F">
        <w:trPr>
          <w:trHeight w:val="984"/>
        </w:trPr>
        <w:tc>
          <w:tcPr>
            <w:tcW w:w="2656" w:type="dxa"/>
            <w:hideMark/>
          </w:tcPr>
          <w:p w14:paraId="313EE91A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Study ID</w:t>
            </w:r>
          </w:p>
        </w:tc>
        <w:tc>
          <w:tcPr>
            <w:tcW w:w="1043" w:type="dxa"/>
            <w:hideMark/>
          </w:tcPr>
          <w:p w14:paraId="558155D2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14:paraId="5DC64F26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1" w:type="dxa"/>
            <w:hideMark/>
          </w:tcPr>
          <w:p w14:paraId="1BD75A4B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1" w:type="dxa"/>
            <w:hideMark/>
          </w:tcPr>
          <w:p w14:paraId="2FAFC1E5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1" w:type="dxa"/>
            <w:hideMark/>
          </w:tcPr>
          <w:p w14:paraId="04AE2F15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2950F7A5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22394591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0A2E903D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37602F5B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46" w:type="dxa"/>
          </w:tcPr>
          <w:p w14:paraId="00057C92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046" w:type="dxa"/>
          </w:tcPr>
          <w:p w14:paraId="6D889D97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027" w:type="dxa"/>
          </w:tcPr>
          <w:p w14:paraId="2D129EAC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3E5DF4A4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046" w:type="dxa"/>
          </w:tcPr>
          <w:p w14:paraId="357F0E59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86" w:type="dxa"/>
            <w:hideMark/>
          </w:tcPr>
          <w:p w14:paraId="66562CD8" w14:textId="5D654885" w:rsidR="00EB3B46" w:rsidRPr="00C51A03" w:rsidRDefault="00EB3B46" w:rsidP="00344BEC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Overall </w:t>
            </w:r>
            <w:r w:rsidR="00344BEC">
              <w:rPr>
                <w:rFonts w:cstheme="minorHAnsi"/>
                <w:sz w:val="24"/>
                <w:szCs w:val="24"/>
              </w:rPr>
              <w:t xml:space="preserve">scores </w:t>
            </w:r>
          </w:p>
        </w:tc>
      </w:tr>
      <w:tr w:rsidR="0041554F" w:rsidRPr="00C51A03" w14:paraId="0359EA37" w14:textId="77777777" w:rsidTr="0041554F">
        <w:trPr>
          <w:trHeight w:val="984"/>
        </w:trPr>
        <w:tc>
          <w:tcPr>
            <w:tcW w:w="2656" w:type="dxa"/>
            <w:vAlign w:val="center"/>
          </w:tcPr>
          <w:p w14:paraId="7F3C525F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Chauhan et al.</w:t>
            </w:r>
          </w:p>
          <w:p w14:paraId="483115ED" w14:textId="6C0A30C2" w:rsidR="0041554F" w:rsidRPr="00C51A03" w:rsidRDefault="0041554F" w:rsidP="002A2F24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2020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F1aGFuPC9BdXRob3I+PFllYXI+MjAyMTwvWWVhcj48
UmVjTnVtPjI3PC9SZWNOdW0+PERpc3BsYXlUZXh0PigxKTwvRGlzcGxheVRleHQ+PHJlY29yZD48
cmVjLW51bWJlcj4yNzwvcmVjLW51bWJlcj48Zm9yZWlnbi1rZXlzPjxrZXkgYXBwPSJFTiIgZGIt
aWQ9InZzMGEycnJ2aDJhenJvZTlwMHY1dHcwY2V3YTBzMGZkNXZlZSIgdGltZXN0YW1wPSIxNzE0
MTQ2ODAyIj4yNzwva2V5PjwvZm9yZWlnbi1rZXlzPjxyZWYtdHlwZSBuYW1lPSJKb3VybmFsIEFy
dGljbGUiPjE3PC9yZWYtdHlwZT48Y29udHJpYnV0b3JzPjxhdXRob3JzPjxhdXRob3I+Q2hhdWhh
biwgQS48L2F1dGhvcj48YXV0aG9yPkt1bWFyLCBSLjwvYXV0aG9yPjxhdXRob3I+U2hhcm1hLCBT
LjwvYXV0aG9yPjxhdXRob3I+TWFoYW50YSwgTS48L2F1dGhvcj48YXV0aG9yPlZheXV1cnUsIFMu
IEsuPC9hdXRob3I+PGF1dGhvcj5OYXlhaywgQi48L2F1dGhvcj48YXV0aG9yPkt1bWFyLCBTLjwv
YXV0aG9yPjxhdXRob3I+U2hhbGltYXIsPC9hdXRob3I+PC9hdXRob3JzPjwvY29udHJpYnV0b3Jz
PjxhdXRoLWFkZHJlc3M+RGVwYXJ0bWVudCBvZiBHYXN0cm9lbnRlcm9sb2d5IGFuZCBIdW1hbiBO
dXRyaXRpb24gVW5pdCwgQWxsIEluZGlhIEluc3RpdHV0ZSBvZiBNZWRpY2FsIFNjaWVuY2VzLCBS
b29tIE5vIDEyNywgMXN0IEZsb29yLCBOZXcgRGVsaGksIDExMDAyOSwgSW5kaWEuJiN4RDtEZXBh
cnRtZW50IG9mIEdhc3Ryb2VudGVyb2xvZ3ksIEFsbCBJbmRpYSBJbnN0aXR1dGUgb2YgTWVkaWNh
bCBTY2llbmNlcywgUGF0bmEsIEluZGlhLiYjeEQ7RGVwYXJ0bWVudCBvZiBHYXN0cm9lbnRlcm9s
b2d5IGFuZCBIdW1hbiBOdXRyaXRpb24gVW5pdCwgQWxsIEluZGlhIEluc3RpdHV0ZSBvZiBNZWRp
Y2FsIFNjaWVuY2VzLCBSb29tIE5vIDEyNywgMXN0IEZsb29yLCBOZXcgRGVsaGksIDExMDAyOSwg
SW5kaWEuIGRyc2hhbGltYXJAZ21haWwuY29tLjwvYXV0aC1hZGRyZXNzPjx0aXRsZXM+PHRpdGxl
PkZlY2FsIE1pY3JvYmlvdGEgVHJhbnNwbGFudGF0aW9uIGluIEhlcGF0aXRpcyBCIGUgQW50aWdl
bi1Qb3NpdGl2ZSBDaHJvbmljIEhlcGF0aXRpcyBCIFBhdGllbnRzOiBBIFBpbG90IFN0dWR5PC90
aXRsZT48c2Vjb25kYXJ5LXRpdGxlPkRpZyBEaXMgU2NpPC9zZWNvbmRhcnktdGl0bGU+PC90aXRs
ZXM+PHBlcmlvZGljYWw+PGZ1bGwtdGl0bGU+RGlnIERpcyBTY2k8L2Z1bGwtdGl0bGU+PC9wZXJp
b2RpY2FsPjxwYWdlcz44NzMtODgwPC9wYWdlcz48dm9sdW1lPjY2PC92b2x1bWU+PG51bWJlcj4z
PC9udW1iZXI+PGVkaXRpb24+MjAyMC8wNC8xMzwvZWRpdGlvbj48a2V5d29yZHM+PGtleXdvcmQ+
QWR1bHQ8L2tleXdvcmQ+PGtleXdvcmQ+QW50aXZpcmFsIEFnZW50cy90aGVyYXBldXRpYyB1c2U8
L2tleXdvcmQ+PGtleXdvcmQ+RE5BLCBWaXJhbC9ibG9vZC9pbW11bm9sb2d5PC9rZXl3b3JkPjxr
ZXl3b3JkPkZlY2FsIE1pY3JvYmlvdGEgVHJhbnNwbGFudGF0aW9uLyptZXRob2RzPC9rZXl3b3Jk
PjxrZXl3b3JkPkZlbWFsZTwva2V5d29yZD48a2V5d29yZD5IZXBhdGl0aXMgQiBTdXJmYWNlIEFu
dGlnZW5zL2Jsb29kL2ltbXVub2xvZ3k8L2tleXdvcmQ+PGtleXdvcmQ+SGVwYXRpdGlzIEIgZSBB
bnRpZ2Vucy8qYmxvb2QvaW1tdW5vbG9neTwva2V5d29yZD48a2V5d29yZD5IZXBhdGl0aXMgQiB2
aXJ1cy8qaW1tdW5vbG9neTwva2V5d29yZD48a2V5d29yZD5IZXBhdGl0aXMgQiwgQ2hyb25pYy9i
bG9vZC8qdGhlcmFweS92aXJvbG9neTwva2V5d29yZD48a2V5d29yZD5IdW1hbnM8L2tleXdvcmQ+
PGtleXdvcmQ+TWFsZTwva2V5d29yZD48a2V5d29yZD5QaWxvdCBQcm9qZWN0czwva2V5d29yZD48
a2V5d29yZD5UcmVhdG1lbnQgT3V0Y29tZTwva2V5d29yZD48a2V5d29yZD5Zb3VuZyBBZHVsdDwv
a2V5d29yZD48a2V5d29yZD5CYWN0ZXJpYTwva2V5d29yZD48a2V5d29yZD5EeXNiaW9zaXM8L2tl
eXdvcmQ+PGtleXdvcmQ+RnVuZ2k8L2tleXdvcmQ+PGtleXdvcmQ+TWljcm9iaW9tZTwva2V5d29y
ZD48a2V5d29yZD5WaXJ1czwva2V5d29yZD48L2tleXdvcmRzPjxkYXRlcz48eWVhcj4yMDIxPC95
ZWFyPjxwdWItZGF0ZXM+PGRhdGU+TWFyPC9kYXRlPjwvcHViLWRhdGVzPjwvZGF0ZXM+PGlzYm4+
MDE2My0yMTE2PC9pc2JuPjxhY2Nlc3Npb24tbnVtPjMyMjc5MTcyPC9hY2Nlc3Npb24tbnVtPjx1
cmxzPjwvdXJscz48ZWxlY3Ryb25pYy1yZXNvdXJjZS1udW0+MTAuMTAwNy9zMTA2MjAtMDIwLTA2
MjQ2LXg8L2VsZWN0cm9uaWMtcmVzb3VyY2UtbnVtPjxyZW1vdGUtZGF0YWJhc2UtcHJvdmlkZXI+
TkxNPC9yZW1vdGUtZGF0YWJhc2UtcHJvdmlkZXI+PGxhbmd1YWdlPmVuZzwvbGFuZ3VhZ2U+PC9y
ZWNvcmQ+PC9DaXRlPjwvRW5kTm90ZT4A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2A2F24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F1aGFuPC9BdXRob3I+PFllYXI+MjAyMTwvWWVhcj48
UmVjTnVtPjI3PC9SZWNOdW0+PERpc3BsYXlUZXh0PigxKTwvRGlzcGxheVRleHQ+PHJlY29yZD48
cmVjLW51bWJlcj4yNzwvcmVjLW51bWJlcj48Zm9yZWlnbi1rZXlzPjxrZXkgYXBwPSJFTiIgZGIt
aWQ9InZzMGEycnJ2aDJhenJvZTlwMHY1dHcwY2V3YTBzMGZkNXZlZSIgdGltZXN0YW1wPSIxNzE0
MTQ2ODAyIj4yNzwva2V5PjwvZm9yZWlnbi1rZXlzPjxyZWYtdHlwZSBuYW1lPSJKb3VybmFsIEFy
dGljbGUiPjE3PC9yZWYtdHlwZT48Y29udHJpYnV0b3JzPjxhdXRob3JzPjxhdXRob3I+Q2hhdWhh
biwgQS48L2F1dGhvcj48YXV0aG9yPkt1bWFyLCBSLjwvYXV0aG9yPjxhdXRob3I+U2hhcm1hLCBT
LjwvYXV0aG9yPjxhdXRob3I+TWFoYW50YSwgTS48L2F1dGhvcj48YXV0aG9yPlZheXV1cnUsIFMu
IEsuPC9hdXRob3I+PGF1dGhvcj5OYXlhaywgQi48L2F1dGhvcj48YXV0aG9yPkt1bWFyLCBTLjwv
YXV0aG9yPjxhdXRob3I+U2hhbGltYXIsPC9hdXRob3I+PC9hdXRob3JzPjwvY29udHJpYnV0b3Jz
PjxhdXRoLWFkZHJlc3M+RGVwYXJ0bWVudCBvZiBHYXN0cm9lbnRlcm9sb2d5IGFuZCBIdW1hbiBO
dXRyaXRpb24gVW5pdCwgQWxsIEluZGlhIEluc3RpdHV0ZSBvZiBNZWRpY2FsIFNjaWVuY2VzLCBS
b29tIE5vIDEyNywgMXN0IEZsb29yLCBOZXcgRGVsaGksIDExMDAyOSwgSW5kaWEuJiN4RDtEZXBh
cnRtZW50IG9mIEdhc3Ryb2VudGVyb2xvZ3ksIEFsbCBJbmRpYSBJbnN0aXR1dGUgb2YgTWVkaWNh
bCBTY2llbmNlcywgUGF0bmEsIEluZGlhLiYjeEQ7RGVwYXJ0bWVudCBvZiBHYXN0cm9lbnRlcm9s
b2d5IGFuZCBIdW1hbiBOdXRyaXRpb24gVW5pdCwgQWxsIEluZGlhIEluc3RpdHV0ZSBvZiBNZWRp
Y2FsIFNjaWVuY2VzLCBSb29tIE5vIDEyNywgMXN0IEZsb29yLCBOZXcgRGVsaGksIDExMDAyOSwg
SW5kaWEuIGRyc2hhbGltYXJAZ21haWwuY29tLjwvYXV0aC1hZGRyZXNzPjx0aXRsZXM+PHRpdGxl
PkZlY2FsIE1pY3JvYmlvdGEgVHJhbnNwbGFudGF0aW9uIGluIEhlcGF0aXRpcyBCIGUgQW50aWdl
bi1Qb3NpdGl2ZSBDaHJvbmljIEhlcGF0aXRpcyBCIFBhdGllbnRzOiBBIFBpbG90IFN0dWR5PC90
aXRsZT48c2Vjb25kYXJ5LXRpdGxlPkRpZyBEaXMgU2NpPC9zZWNvbmRhcnktdGl0bGU+PC90aXRs
ZXM+PHBlcmlvZGljYWw+PGZ1bGwtdGl0bGU+RGlnIERpcyBTY2k8L2Z1bGwtdGl0bGU+PC9wZXJp
b2RpY2FsPjxwYWdlcz44NzMtODgwPC9wYWdlcz48dm9sdW1lPjY2PC92b2x1bWU+PG51bWJlcj4z
PC9udW1iZXI+PGVkaXRpb24+MjAyMC8wNC8xMzwvZWRpdGlvbj48a2V5d29yZHM+PGtleXdvcmQ+
QWR1bHQ8L2tleXdvcmQ+PGtleXdvcmQ+QW50aXZpcmFsIEFnZW50cy90aGVyYXBldXRpYyB1c2U8
L2tleXdvcmQ+PGtleXdvcmQ+RE5BLCBWaXJhbC9ibG9vZC9pbW11bm9sb2d5PC9rZXl3b3JkPjxr
ZXl3b3JkPkZlY2FsIE1pY3JvYmlvdGEgVHJhbnNwbGFudGF0aW9uLyptZXRob2RzPC9rZXl3b3Jk
PjxrZXl3b3JkPkZlbWFsZTwva2V5d29yZD48a2V5d29yZD5IZXBhdGl0aXMgQiBTdXJmYWNlIEFu
dGlnZW5zL2Jsb29kL2ltbXVub2xvZ3k8L2tleXdvcmQ+PGtleXdvcmQ+SGVwYXRpdGlzIEIgZSBB
bnRpZ2Vucy8qYmxvb2QvaW1tdW5vbG9neTwva2V5d29yZD48a2V5d29yZD5IZXBhdGl0aXMgQiB2
aXJ1cy8qaW1tdW5vbG9neTwva2V5d29yZD48a2V5d29yZD5IZXBhdGl0aXMgQiwgQ2hyb25pYy9i
bG9vZC8qdGhlcmFweS92aXJvbG9neTwva2V5d29yZD48a2V5d29yZD5IdW1hbnM8L2tleXdvcmQ+
PGtleXdvcmQ+TWFsZTwva2V5d29yZD48a2V5d29yZD5QaWxvdCBQcm9qZWN0czwva2V5d29yZD48
a2V5d29yZD5UcmVhdG1lbnQgT3V0Y29tZTwva2V5d29yZD48a2V5d29yZD5Zb3VuZyBBZHVsdDwv
a2V5d29yZD48a2V5d29yZD5CYWN0ZXJpYTwva2V5d29yZD48a2V5d29yZD5EeXNiaW9zaXM8L2tl
eXdvcmQ+PGtleXdvcmQ+RnVuZ2k8L2tleXdvcmQ+PGtleXdvcmQ+TWljcm9iaW9tZTwva2V5d29y
ZD48a2V5d29yZD5WaXJ1czwva2V5d29yZD48L2tleXdvcmRzPjxkYXRlcz48eWVhcj4yMDIxPC95
ZWFyPjxwdWItZGF0ZXM+PGRhdGU+TWFyPC9kYXRlPjwvcHViLWRhdGVzPjwvZGF0ZXM+PGlzYm4+
MDE2My0yMTE2PC9pc2JuPjxhY2Nlc3Npb24tbnVtPjMyMjc5MTcyPC9hY2Nlc3Npb24tbnVtPjx1
cmxzPjwvdXJscz48ZWxlY3Ryb25pYy1yZXNvdXJjZS1udW0+MTAuMTAwNy9zMTA2MjAtMDIwLTA2
MjQ2LXg8L2VsZWN0cm9uaWMtcmVzb3VyY2UtbnVtPjxyZW1vdGUtZGF0YWJhc2UtcHJvdmlkZXI+
TkxNPC9yZW1vdGUtZGF0YWJhc2UtcHJvdmlkZXI+PGxhbmd1YWdlPmVuZzwvbGFuZ3VhZ2U+PC9y
ZWNvcmQ+PC9DaXRlPjwvRW5kTm90ZT4A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2A2F24">
              <w:rPr>
                <w:rFonts w:cstheme="minorHAnsi"/>
                <w:sz w:val="24"/>
                <w:szCs w:val="24"/>
              </w:rPr>
            </w:r>
            <w:r w:rsidR="002A2F24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="002A2F24">
              <w:rPr>
                <w:rFonts w:cstheme="minorHAnsi"/>
                <w:noProof/>
                <w:sz w:val="24"/>
                <w:szCs w:val="24"/>
              </w:rPr>
              <w:t>(1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E22F20D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DACA51B" w14:textId="41864FD0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0" w:type="dxa"/>
          </w:tcPr>
          <w:p w14:paraId="2346C21F" w14:textId="10260781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6C91D369" w14:textId="49EE8C5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81" w:type="dxa"/>
          </w:tcPr>
          <w:p w14:paraId="31684D2B" w14:textId="623CC6E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81" w:type="dxa"/>
          </w:tcPr>
          <w:p w14:paraId="0965455D" w14:textId="0278CE6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43" w:type="dxa"/>
          </w:tcPr>
          <w:p w14:paraId="0D22B2FE" w14:textId="1F5727A0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07396237" w14:textId="7A81E262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3F798457" w14:textId="40D2438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33D6C576" w14:textId="1DE6B09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51622120" w14:textId="7AE8AE30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3C9D999F" w14:textId="084D19EB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14:paraId="051B502B" w14:textId="2E5AA47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8" w:type="dxa"/>
          </w:tcPr>
          <w:p w14:paraId="03DF2837" w14:textId="5E1B219A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23166800" w14:textId="5890F5DA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486" w:type="dxa"/>
          </w:tcPr>
          <w:p w14:paraId="2DA08D4F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41554F" w:rsidRPr="00C51A03" w14:paraId="65634503" w14:textId="77777777" w:rsidTr="0041554F">
        <w:trPr>
          <w:trHeight w:val="984"/>
        </w:trPr>
        <w:tc>
          <w:tcPr>
            <w:tcW w:w="2656" w:type="dxa"/>
            <w:vAlign w:val="center"/>
          </w:tcPr>
          <w:p w14:paraId="2B7B03A4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Serrano-Villar et al.</w:t>
            </w:r>
          </w:p>
          <w:p w14:paraId="2947853E" w14:textId="41532A13" w:rsidR="0041554F" w:rsidRPr="00C51A03" w:rsidRDefault="0041554F" w:rsidP="002A2F24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2021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ZXJyYW5vLVZpbGxhcjwvQXV0aG9yPjxZZWFyPjIwMjE8
L1llYXI+PFJlY051bT4yNTwvUmVjTnVtPjxEaXNwbGF5VGV4dD4oMik8L0Rpc3BsYXlUZXh0Pjxy
ZWNvcmQ+PHJlYy1udW1iZXI+MjU8L3JlYy1udW1iZXI+PGZvcmVpZ24ta2V5cz48a2V5IGFwcD0i
RU4iIGRiLWlkPSJ2czBhMnJydmgyYXpyb2U5cDB2NXR3MGNld2EwczBmZDV2ZWUiIHRpbWVzdGFt
cD0iMTcxNDE0NjgwMiI+MjU8L2tleT48L2ZvcmVpZ24ta2V5cz48cmVmLXR5cGUgbmFtZT0iSm91
cm5hbCBBcnRpY2xlIj4xNzwvcmVmLXR5cGU+PGNvbnRyaWJ1dG9ycz48YXV0aG9ycz48YXV0aG9y
PlNlcnJhbm8tVmlsbGFyLCBTLjwvYXV0aG9yPjxhdXRob3I+VGFsYXZlcmEtUm9kcsOtZ3Vleiwg
QS48L2F1dGhvcj48YXV0aG9yPkdvc2FsYmVzLCBNLiBKLjwvYXV0aG9yPjxhdXRob3I+TWFkcmlk
LCBOLjwvYXV0aG9yPjxhdXRob3I+UMOpcmV6LU1vbGluYSwgSi4gQS48L2F1dGhvcj48YXV0aG9y
PkVsbGlvdHQsIFIuIEouPC9hdXRob3I+PGF1dGhvcj5OYXZpYSwgQi48L2F1dGhvcj48YXV0aG9y
PkxhbnphLCBWLiBGLjwvYXV0aG9yPjxhdXRob3I+VmFsbGVqbywgQS48L2F1dGhvcj48YXV0aG9y
Pk9zbWFuLCBNLjwvYXV0aG9yPjxhdXRob3I+RHJvbmRhLCBGLjwvYXV0aG9yPjxhdXRob3I+QnVk
cmVlLCBTLjwvYXV0aG9yPjxhdXRob3I+WmFtb3JhLCBKLjwvYXV0aG9yPjxhdXRob3I+R3V0acOp
cnJleiwgQy48L2F1dGhvcj48YXV0aG9yPk1hbnphbm8sIE0uPC9hdXRob3I+PGF1dGhvcj5WaXZh
bmNvcywgTS4gSi48L2F1dGhvcj48YXV0aG9yPlJvbiwgUi48L2F1dGhvcj48YXV0aG9yPk1hcnTD
rW5lei1TYW56LCBKLjwvYXV0aG9yPjxhdXRob3I+SGVycmVyYSwgUy48L2F1dGhvcj48YXV0aG9y
PkFuc2EsIFUuPC9hdXRob3I+PGF1dGhvcj5Nb3lhLCBBLjwvYXV0aG9yPjxhdXRob3I+TW9yZW5v
LCBTLjwvYXV0aG9yPjwvYXV0aG9ycz48L2NvbnRyaWJ1dG9ycz48YXV0aC1hZGRyZXNzPkRlcGFy
dG1lbnQgb2YgSW5mZWN0aW91cyBEaXNlYXNlcywgSG9zcGl0YWwgVW5pdmVyc2l0YXJpbyBSYW1v
biB5IENhamFsLCBhbmQgSVJZQ0lTLCBNYWRyaWQsIFNwYWluLiBzZXJnaW8uc2VycmFub0BzYWx1
ZC5tYWRyaWQub3JnLiYjeEQ7QmlvaW5mb3JtYXRpY3MgVW5pdCwgSG9zcGl0YWwgVW5pdmVyc2l0
YXJpbyBSYW1vbiB5IENhamFsLCBJUllDSVMsIE1hZHJpZCwgU3BhaW4uJiN4RDtBcmVhIG9mIEdl
bm9taWNzIGFuZCBIZWFsdGgsIEZJU0FCSU8tU2FsdWQgUMO6YmxpY2EsIFZhbGVuY2lhLCBTcGFp
bi4mI3hEO0NlbnRybyBkZSBJbnZlc3RpZ2FjacOzbiBCaW9tw6lkaWNhIGVuIFJlZCBFcGlkZW1p
b2xvZ8OtYSB5IFNhbHVkIFDDumJsaWNhIChDSUJFUkVTUCksIE1hZHJpZCwgU3BhaW4uJiN4RDtE
ZXBhcnRtZW50IG9mIEluZmVjdGlvdXMgRGlzZWFzZXMsIEhvc3BpdGFsIFVuaXZlcnNpdGFyaW8g
UmFtb24geSBDYWphbCwgYW5kIElSWUNJUywgTWFkcmlkLCBTcGFpbi4mI3hEO09wZW5CaW9tZSwg
Q2FtYnJpZGdlLCBNQSwgVVNBLiYjeEQ7RGVwYXJ0bWVudCBvZiBOdXRyaXRpb24sIEZhY3VsdGFk
IGRlIEZhcm1hY2lhLCBVbml2ZXJzaWRhZCBDb21wbHV0ZW5zZSwgTWFkcmlkLCBTcGFpbi4mI3hE
O0JhcnRzIGFuZCB0aGUgTG9uZG9uIFNjaG9vbCBmb3IgTWVkaWNpbmUgYW5kIERlbnRpc3RyeS4g
UXVlZW4gTWFyeSBVbml2ZXJzaXR5IG9mIExvbmRvbiwgTG9uZG9uLCBVSy4mI3hEO0luc3RpdHV0
ZSBmb3IgSW50ZWdyYXRpdmUgU3lzdGVtcyBCaW9sb2d5IChJMlN5c0JpbyksIFRoZSBVbml2ZXJz
aXR5IG9mIFZhbGVuY2lhIGFuZCBUaGUgU3BhbmlzaCBOYXRpb25hbCBSZXNlYXJjaCBDb3VuY2ls
IChDU0lDKS1VVkVHKSwgVmFsZW5jaWEsIFNwYWluLjwvYXV0aC1hZGRyZXNzPjx0aXRsZXM+PHRp
dGxlPkZlY2FsIG1pY3JvYmlvdGEgdHJhbnNwbGFudGF0aW9uIGluIEhJVjogQSBwaWxvdCBwbGFj
ZWJvLWNvbnRyb2xsZWQgc3R1ZHk8L3RpdGxlPjxzZWNvbmRhcnktdGl0bGU+TmF0IENvbW11bjwv
c2Vjb25kYXJ5LXRpdGxlPjwvdGl0bGVzPjxwZXJpb2RpY2FsPjxmdWxsLXRpdGxlPk5hdCBDb21t
dW48L2Z1bGwtdGl0bGU+PC9wZXJpb2RpY2FsPjxwYWdlcz4xMTM5PC9wYWdlcz48dm9sdW1lPjEy
PC92b2x1bWU+PG51bWJlcj4xPC9udW1iZXI+PGVkaXRpb24+MjAyMS8wMi8yMDwvZWRpdGlvbj48
a2V5d29yZHM+PGtleXdvcmQ+QmlvZGl2ZXJzaXR5PC9rZXl3b3JkPjxrZXl3b3JkPkJpb21hcmtl
cnMvYmxvb2Q8L2tleXdvcmQ+PGtleXdvcmQ+RGlzY3JpbWluYW50IEFuYWx5c2lzPC9rZXl3b3Jk
PjxrZXl3b3JkPipGZWNhbCBNaWNyb2Jpb3RhIFRyYW5zcGxhbnRhdGlvbjwva2V5d29yZD48a2V5
d29yZD5HYXN0cm9pbnRlc3RpbmFsIE1pY3JvYmlvbWU8L2tleXdvcmQ+PGtleXdvcmQ+SElWIElu
ZmVjdGlvbnMvYmxvb2QvKm1pY3JvYmlvbG9neS8qdGhlcmFweTwva2V5d29yZD48a2V5d29yZD5I
dW1hbnM8L2tleXdvcmQ+PGtleXdvcmQ+TWFsZTwva2V5d29yZD48a2V5d29yZD5NaWRkbGUgQWdl
ZDwva2V5d29yZD48a2V5d29yZD5QaHlsb2dlbnk8L2tleXdvcmQ+PGtleXdvcmQ+UGlsb3QgUHJv
amVjdHM8L2tleXdvcmQ+PGtleXdvcmQ+UGxhY2Vib3M8L2tleXdvcmQ+PGtleXdvcmQ+VGlzc3Vl
IERvbm9yczwva2V5d29yZD48L2tleXdvcmRzPjxkYXRlcz48eWVhcj4yMDIxPC95ZWFyPjxwdWIt
ZGF0ZXM+PGRhdGU+RmViIDE4PC9kYXRlPjwvcHViLWRhdGVzPjwvZGF0ZXM+PGlzYm4+MjA0MS0x
NzIzPC9pc2JuPjxhY2Nlc3Npb24tbnVtPjMzNjAyOTQ1PC9hY2Nlc3Npb24tbnVtPjx1cmxzPjwv
dXJscz48Y3VzdG9tMj5QTUM3ODkyNTU4IEphbnNzZW4gQ2lsYWcsIEdpbGVhZCBTY2llbmNlcywg
YW5kIE1TRCBhcyB3ZWxsIGFzIG5vbi1maW5hbmNpYWwgc3VwcG9ydCBmcm9tIFZpaVYgSGVhbHRo
Y2FyZSBhbmQgR2lsZWFkIFNjaWVuY2VzIGFuZCByZXNlYXJjaCBncmFudHMgZnJvbSBNU0QgYW5k
IEdpbGVhZCBTY2llbmNlcy4gSi5NLi1TLiByZXBvcnRzIG5vbi1maW5hbmNpYWwgc3VwcG9ydCBm
cm9tIFZpaVYgSGVhbHRoY2FyZSwgR2lsZWFkIFNjaWVuY2VzLCBhbmQgSmFubnNlbiBDaWxhZy4g
Si5QLiByZXBvcnRzIGdyYW50cywgcGVyc29uYWwgZmVlcyBhbmQgbm9uLWZpbmFuY2lhbCBzdXBw
b3J0IGZyb20gVmlpViBIZWFsdGhjYXJlOyBncmFudHMsIHBlcnNvbmFsIGZlZXMsIGFuZCBub24t
ZmluYW5jaWFsIHN1cHBvcnQgZnJvbSBHaWxlYWQgU2NpZW5jZXM7IGdyYW50cywgcGVyc29uYWwg
ZmVlcywgYW5kIG5vbi1maW5hbmNpYWwgc3VwcG9ydCBmcm9tIEphbnNzZW4gQ2lsYWc7IHBlcnNv
bmFsIGZlZXMgZnJvbSBNU0Q7IGFuZCBwZXJzb25hbCBmZWVzIGZyb20gQWJidmllLiBGLkQuIHJl
cG9ydHMgcGVyc29uYWwgZmVlcyBmcm9tIEdpbGVhZC4gSi5NLlMuIHJlcG9ydHMgcGVyc29uYWwg
ZmVlcyBmcm9tIFZpaVYgSGVhbHRoY2FyZSwgSmFuc3NlbiBDaWxhZywgYW5kIEdpbGVhZCBTY2ll
bmNlcy4gTUouVi4gcmVwb3J0cyBwZXJzb25hbCBmZWVzIGZyb20gR2lsZWFkIFNjaWVuY2VzLCBu
b24tZmluYW5jaWFsIHN1cHBvcnQgZnJvbSBWaWlWIEhlYWx0aGNhcmUsIGFuZCBHaWxlYWQgU2Np
ZW5jZXMsIGFuZCBncmFudHMgZnJvbSBWaWlWIEhlYWx0aGNhcmUuIFMuTS4gcmVwb3J0cyBwZXJz
b25hbCBmZWVzIGFuZCBub24tZmluYW5jaWFsIGZyb20gVmlpViBIZWFsdGhjYXJlLCBKYW5zc2Vu
LCBHaWxlYWQgU2NpZW5jZXMsIGFuZCBNU0QsIGFzIHdlbGwgYXMgZ3JhbnRzIGZyb20gTVNELCBW
aWlWIEhlYWx0aGNhcmUsIGFuZCBHaWxlYWQgU2NpZW5jZXMuIFMuQi4gYW5kIE0uTy4gd29yayBm
b3IgT3BlbkJpb21lLiBSLkUuIHdhcyBhbiBlbXBsb3llZSBhdCBPcGVuQmlvbWUgZHVyaW5nIHRo
ZSBjb25kdWN0IG9mIHRoaXMgc3R1ZHkuIEEuVC4tUi4sIE0uSi5HLiwgTi5NLiwgQi5OLiwgVi5M
LiwgQS5WLiwgSi5aLiwgQy5HLiwgTS5NLiwgUi5SLiwgUy5ILiwgVS5BLiwgYW5kIEEuTS4gcmVw
b3J0IG5vIGNvbmZsaWN0cyBvZiBpbnRlcmVzdC48L2N1c3RvbTI+PGVsZWN0cm9uaWMtcmVzb3Vy
Y2UtbnVtPjEwLjEwMzgvczQxNDY3LTAyMS0yMTQ3Mi0xPC9lbGVjdHJvbmljLXJlc291cmNlLW51
bT48cmVtb3RlLWRhdGFiYXNlLXByb3ZpZGVyPk5MTTwvcmVtb3RlLWRhdGFiYXNlLXByb3ZpZGVy
PjxsYW5ndWFnZT5lbmc8L2xhbmd1YWdlPjwvcmVjb3JkPjwvQ2l0ZT48L0VuZE5vdGU+AG==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2A2F24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ZXJyYW5vLVZpbGxhcjwvQXV0aG9yPjxZZWFyPjIwMjE8
L1llYXI+PFJlY051bT4yNTwvUmVjTnVtPjxEaXNwbGF5VGV4dD4oMik8L0Rpc3BsYXlUZXh0Pjxy
ZWNvcmQ+PHJlYy1udW1iZXI+MjU8L3JlYy1udW1iZXI+PGZvcmVpZ24ta2V5cz48a2V5IGFwcD0i
RU4iIGRiLWlkPSJ2czBhMnJydmgyYXpyb2U5cDB2NXR3MGNld2EwczBmZDV2ZWUiIHRpbWVzdGFt
cD0iMTcxNDE0NjgwMiI+MjU8L2tleT48L2ZvcmVpZ24ta2V5cz48cmVmLXR5cGUgbmFtZT0iSm91
cm5hbCBBcnRpY2xlIj4xNzwvcmVmLXR5cGU+PGNvbnRyaWJ1dG9ycz48YXV0aG9ycz48YXV0aG9y
PlNlcnJhbm8tVmlsbGFyLCBTLjwvYXV0aG9yPjxhdXRob3I+VGFsYXZlcmEtUm9kcsOtZ3Vleiwg
QS48L2F1dGhvcj48YXV0aG9yPkdvc2FsYmVzLCBNLiBKLjwvYXV0aG9yPjxhdXRob3I+TWFkcmlk
LCBOLjwvYXV0aG9yPjxhdXRob3I+UMOpcmV6LU1vbGluYSwgSi4gQS48L2F1dGhvcj48YXV0aG9y
PkVsbGlvdHQsIFIuIEouPC9hdXRob3I+PGF1dGhvcj5OYXZpYSwgQi48L2F1dGhvcj48YXV0aG9y
PkxhbnphLCBWLiBGLjwvYXV0aG9yPjxhdXRob3I+VmFsbGVqbywgQS48L2F1dGhvcj48YXV0aG9y
Pk9zbWFuLCBNLjwvYXV0aG9yPjxhdXRob3I+RHJvbmRhLCBGLjwvYXV0aG9yPjxhdXRob3I+QnVk
cmVlLCBTLjwvYXV0aG9yPjxhdXRob3I+WmFtb3JhLCBKLjwvYXV0aG9yPjxhdXRob3I+R3V0acOp
cnJleiwgQy48L2F1dGhvcj48YXV0aG9yPk1hbnphbm8sIE0uPC9hdXRob3I+PGF1dGhvcj5WaXZh
bmNvcywgTS4gSi48L2F1dGhvcj48YXV0aG9yPlJvbiwgUi48L2F1dGhvcj48YXV0aG9yPk1hcnTD
rW5lei1TYW56LCBKLjwvYXV0aG9yPjxhdXRob3I+SGVycmVyYSwgUy48L2F1dGhvcj48YXV0aG9y
PkFuc2EsIFUuPC9hdXRob3I+PGF1dGhvcj5Nb3lhLCBBLjwvYXV0aG9yPjxhdXRob3I+TW9yZW5v
LCBTLjwvYXV0aG9yPjwvYXV0aG9ycz48L2NvbnRyaWJ1dG9ycz48YXV0aC1hZGRyZXNzPkRlcGFy
dG1lbnQgb2YgSW5mZWN0aW91cyBEaXNlYXNlcywgSG9zcGl0YWwgVW5pdmVyc2l0YXJpbyBSYW1v
biB5IENhamFsLCBhbmQgSVJZQ0lTLCBNYWRyaWQsIFNwYWluLiBzZXJnaW8uc2VycmFub0BzYWx1
ZC5tYWRyaWQub3JnLiYjeEQ7QmlvaW5mb3JtYXRpY3MgVW5pdCwgSG9zcGl0YWwgVW5pdmVyc2l0
YXJpbyBSYW1vbiB5IENhamFsLCBJUllDSVMsIE1hZHJpZCwgU3BhaW4uJiN4RDtBcmVhIG9mIEdl
bm9taWNzIGFuZCBIZWFsdGgsIEZJU0FCSU8tU2FsdWQgUMO6YmxpY2EsIFZhbGVuY2lhLCBTcGFp
bi4mI3hEO0NlbnRybyBkZSBJbnZlc3RpZ2FjacOzbiBCaW9tw6lkaWNhIGVuIFJlZCBFcGlkZW1p
b2xvZ8OtYSB5IFNhbHVkIFDDumJsaWNhIChDSUJFUkVTUCksIE1hZHJpZCwgU3BhaW4uJiN4RDtE
ZXBhcnRtZW50IG9mIEluZmVjdGlvdXMgRGlzZWFzZXMsIEhvc3BpdGFsIFVuaXZlcnNpdGFyaW8g
UmFtb24geSBDYWphbCwgYW5kIElSWUNJUywgTWFkcmlkLCBTcGFpbi4mI3hEO09wZW5CaW9tZSwg
Q2FtYnJpZGdlLCBNQSwgVVNBLiYjeEQ7RGVwYXJ0bWVudCBvZiBOdXRyaXRpb24sIEZhY3VsdGFk
IGRlIEZhcm1hY2lhLCBVbml2ZXJzaWRhZCBDb21wbHV0ZW5zZSwgTWFkcmlkLCBTcGFpbi4mI3hE
O0JhcnRzIGFuZCB0aGUgTG9uZG9uIFNjaG9vbCBmb3IgTWVkaWNpbmUgYW5kIERlbnRpc3RyeS4g
UXVlZW4gTWFyeSBVbml2ZXJzaXR5IG9mIExvbmRvbiwgTG9uZG9uLCBVSy4mI3hEO0luc3RpdHV0
ZSBmb3IgSW50ZWdyYXRpdmUgU3lzdGVtcyBCaW9sb2d5IChJMlN5c0JpbyksIFRoZSBVbml2ZXJz
aXR5IG9mIFZhbGVuY2lhIGFuZCBUaGUgU3BhbmlzaCBOYXRpb25hbCBSZXNlYXJjaCBDb3VuY2ls
IChDU0lDKS1VVkVHKSwgVmFsZW5jaWEsIFNwYWluLjwvYXV0aC1hZGRyZXNzPjx0aXRsZXM+PHRp
dGxlPkZlY2FsIG1pY3JvYmlvdGEgdHJhbnNwbGFudGF0aW9uIGluIEhJVjogQSBwaWxvdCBwbGFj
ZWJvLWNvbnRyb2xsZWQgc3R1ZHk8L3RpdGxlPjxzZWNvbmRhcnktdGl0bGU+TmF0IENvbW11bjwv
c2Vjb25kYXJ5LXRpdGxlPjwvdGl0bGVzPjxwZXJpb2RpY2FsPjxmdWxsLXRpdGxlPk5hdCBDb21t
dW48L2Z1bGwtdGl0bGU+PC9wZXJpb2RpY2FsPjxwYWdlcz4xMTM5PC9wYWdlcz48dm9sdW1lPjEy
PC92b2x1bWU+PG51bWJlcj4xPC9udW1iZXI+PGVkaXRpb24+MjAyMS8wMi8yMDwvZWRpdGlvbj48
a2V5d29yZHM+PGtleXdvcmQ+QmlvZGl2ZXJzaXR5PC9rZXl3b3JkPjxrZXl3b3JkPkJpb21hcmtl
cnMvYmxvb2Q8L2tleXdvcmQ+PGtleXdvcmQ+RGlzY3JpbWluYW50IEFuYWx5c2lzPC9rZXl3b3Jk
PjxrZXl3b3JkPipGZWNhbCBNaWNyb2Jpb3RhIFRyYW5zcGxhbnRhdGlvbjwva2V5d29yZD48a2V5
d29yZD5HYXN0cm9pbnRlc3RpbmFsIE1pY3JvYmlvbWU8L2tleXdvcmQ+PGtleXdvcmQ+SElWIElu
ZmVjdGlvbnMvYmxvb2QvKm1pY3JvYmlvbG9neS8qdGhlcmFweTwva2V5d29yZD48a2V5d29yZD5I
dW1hbnM8L2tleXdvcmQ+PGtleXdvcmQ+TWFsZTwva2V5d29yZD48a2V5d29yZD5NaWRkbGUgQWdl
ZDwva2V5d29yZD48a2V5d29yZD5QaHlsb2dlbnk8L2tleXdvcmQ+PGtleXdvcmQ+UGlsb3QgUHJv
amVjdHM8L2tleXdvcmQ+PGtleXdvcmQ+UGxhY2Vib3M8L2tleXdvcmQ+PGtleXdvcmQ+VGlzc3Vl
IERvbm9yczwva2V5d29yZD48L2tleXdvcmRzPjxkYXRlcz48eWVhcj4yMDIxPC95ZWFyPjxwdWIt
ZGF0ZXM+PGRhdGU+RmViIDE4PC9kYXRlPjwvcHViLWRhdGVzPjwvZGF0ZXM+PGlzYm4+MjA0MS0x
NzIzPC9pc2JuPjxhY2Nlc3Npb24tbnVtPjMzNjAyOTQ1PC9hY2Nlc3Npb24tbnVtPjx1cmxzPjwv
dXJscz48Y3VzdG9tMj5QTUM3ODkyNTU4IEphbnNzZW4gQ2lsYWcsIEdpbGVhZCBTY2llbmNlcywg
YW5kIE1TRCBhcyB3ZWxsIGFzIG5vbi1maW5hbmNpYWwgc3VwcG9ydCBmcm9tIFZpaVYgSGVhbHRo
Y2FyZSBhbmQgR2lsZWFkIFNjaWVuY2VzIGFuZCByZXNlYXJjaCBncmFudHMgZnJvbSBNU0QgYW5k
IEdpbGVhZCBTY2llbmNlcy4gSi5NLi1TLiByZXBvcnRzIG5vbi1maW5hbmNpYWwgc3VwcG9ydCBm
cm9tIFZpaVYgSGVhbHRoY2FyZSwgR2lsZWFkIFNjaWVuY2VzLCBhbmQgSmFubnNlbiBDaWxhZy4g
Si5QLiByZXBvcnRzIGdyYW50cywgcGVyc29uYWwgZmVlcyBhbmQgbm9uLWZpbmFuY2lhbCBzdXBw
b3J0IGZyb20gVmlpViBIZWFsdGhjYXJlOyBncmFudHMsIHBlcnNvbmFsIGZlZXMsIGFuZCBub24t
ZmluYW5jaWFsIHN1cHBvcnQgZnJvbSBHaWxlYWQgU2NpZW5jZXM7IGdyYW50cywgcGVyc29uYWwg
ZmVlcywgYW5kIG5vbi1maW5hbmNpYWwgc3VwcG9ydCBmcm9tIEphbnNzZW4gQ2lsYWc7IHBlcnNv
bmFsIGZlZXMgZnJvbSBNU0Q7IGFuZCBwZXJzb25hbCBmZWVzIGZyb20gQWJidmllLiBGLkQuIHJl
cG9ydHMgcGVyc29uYWwgZmVlcyBmcm9tIEdpbGVhZC4gSi5NLlMuIHJlcG9ydHMgcGVyc29uYWwg
ZmVlcyBmcm9tIFZpaVYgSGVhbHRoY2FyZSwgSmFuc3NlbiBDaWxhZywgYW5kIEdpbGVhZCBTY2ll
bmNlcy4gTUouVi4gcmVwb3J0cyBwZXJzb25hbCBmZWVzIGZyb20gR2lsZWFkIFNjaWVuY2VzLCBu
b24tZmluYW5jaWFsIHN1cHBvcnQgZnJvbSBWaWlWIEhlYWx0aGNhcmUsIGFuZCBHaWxlYWQgU2Np
ZW5jZXMsIGFuZCBncmFudHMgZnJvbSBWaWlWIEhlYWx0aGNhcmUuIFMuTS4gcmVwb3J0cyBwZXJz
b25hbCBmZWVzIGFuZCBub24tZmluYW5jaWFsIGZyb20gVmlpViBIZWFsdGhjYXJlLCBKYW5zc2Vu
LCBHaWxlYWQgU2NpZW5jZXMsIGFuZCBNU0QsIGFzIHdlbGwgYXMgZ3JhbnRzIGZyb20gTVNELCBW
aWlWIEhlYWx0aGNhcmUsIGFuZCBHaWxlYWQgU2NpZW5jZXMuIFMuQi4gYW5kIE0uTy4gd29yayBm
b3IgT3BlbkJpb21lLiBSLkUuIHdhcyBhbiBlbXBsb3llZSBhdCBPcGVuQmlvbWUgZHVyaW5nIHRo
ZSBjb25kdWN0IG9mIHRoaXMgc3R1ZHkuIEEuVC4tUi4sIE0uSi5HLiwgTi5NLiwgQi5OLiwgVi5M
LiwgQS5WLiwgSi5aLiwgQy5HLiwgTS5NLiwgUi5SLiwgUy5ILiwgVS5BLiwgYW5kIEEuTS4gcmVw
b3J0IG5vIGNvbmZsaWN0cyBvZiBpbnRlcmVzdC48L2N1c3RvbTI+PGVsZWN0cm9uaWMtcmVzb3Vy
Y2UtbnVtPjEwLjEwMzgvczQxNDY3LTAyMS0yMTQ3Mi0xPC9lbGVjdHJvbmljLXJlc291cmNlLW51
bT48cmVtb3RlLWRhdGFiYXNlLXByb3ZpZGVyPk5MTTwvcmVtb3RlLWRhdGFiYXNlLXByb3ZpZGVy
PjxsYW5ndWFnZT5lbmc8L2xhbmd1YWdlPjwvcmVjb3JkPjwvQ2l0ZT48L0VuZE5vdGU+AG==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2A2F24">
              <w:rPr>
                <w:rFonts w:cstheme="minorHAnsi"/>
                <w:sz w:val="24"/>
                <w:szCs w:val="24"/>
              </w:rPr>
            </w:r>
            <w:r w:rsidR="002A2F24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="002A2F24">
              <w:rPr>
                <w:rFonts w:cstheme="minorHAnsi"/>
                <w:noProof/>
                <w:sz w:val="24"/>
                <w:szCs w:val="24"/>
              </w:rPr>
              <w:t>(2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14:paraId="37CF6D1F" w14:textId="1637B6B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0" w:type="dxa"/>
          </w:tcPr>
          <w:p w14:paraId="2B9A10AF" w14:textId="79673538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81" w:type="dxa"/>
          </w:tcPr>
          <w:p w14:paraId="507EDBEB" w14:textId="2E55F8B1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81" w:type="dxa"/>
          </w:tcPr>
          <w:p w14:paraId="2DC7B81D" w14:textId="32B928E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81" w:type="dxa"/>
          </w:tcPr>
          <w:p w14:paraId="61EF0008" w14:textId="0E1BCD6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28E12865" w14:textId="59C1611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60D77D56" w14:textId="27E889E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45F0337E" w14:textId="3B474FA6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2AF44E27" w14:textId="312927D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7966FECA" w14:textId="31FF598C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7F49764D" w14:textId="248F5E1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14:paraId="404C6FF8" w14:textId="761701F9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8" w:type="dxa"/>
          </w:tcPr>
          <w:p w14:paraId="4F704AA5" w14:textId="66032AC2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21EC75B5" w14:textId="7B4BF7E2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86" w:type="dxa"/>
          </w:tcPr>
          <w:p w14:paraId="076C6B76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3</w:t>
            </w:r>
          </w:p>
        </w:tc>
      </w:tr>
      <w:tr w:rsidR="0041554F" w:rsidRPr="00C51A03" w14:paraId="336B039D" w14:textId="77777777" w:rsidTr="0041554F">
        <w:trPr>
          <w:trHeight w:val="984"/>
        </w:trPr>
        <w:tc>
          <w:tcPr>
            <w:tcW w:w="2656" w:type="dxa"/>
            <w:vAlign w:val="center"/>
          </w:tcPr>
          <w:p w14:paraId="2C5B784E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Boicean et al.</w:t>
            </w:r>
          </w:p>
          <w:p w14:paraId="4C23179C" w14:textId="3516830F" w:rsidR="0041554F" w:rsidRPr="00C51A03" w:rsidRDefault="0041554F" w:rsidP="002A2F24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2022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/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 &lt;EndNote&gt;&lt;Cite&gt;&lt;Author&gt;Boicean&lt;/Author&gt;&lt;Year&gt;2022&lt;/Year&gt;&lt;RecNum&gt;26&lt;/RecNum&gt;&lt;DisplayText&gt;(3)&lt;/DisplayText&gt;&lt;record&gt;&lt;rec-number&gt;26&lt;/rec-number&gt;&lt;foreign-keys&gt;&lt;key app="EN" db-id="vs0a2rrvh2azroe9p0v5tw0cewa0s0fd5vee" timestamp="1714146802"&gt;26&lt;/key&gt;&lt;/foreign-keys&gt;&lt;ref-type name="Journal Article"&gt;17&lt;/ref-type&gt;&lt;contributors&gt;&lt;authors&gt;&lt;author&gt;Boicean, A.&lt;/author&gt;&lt;author&gt;Neamtu, B.&lt;/author&gt;&lt;author&gt;Birsan, S.&lt;/author&gt;&lt;author&gt;Batar, F.&lt;/author&gt;&lt;author&gt;Tanasescu, C.&lt;/author&gt;&lt;author&gt;Dura, H.&lt;/author&gt;&lt;author&gt;Roman, M. D.&lt;/author&gt;&lt;author&gt;Hașegan, A.&lt;/author&gt;&lt;author&gt;Bratu, D.&lt;/author&gt;&lt;author&gt;Mihetiu, A.&lt;/author&gt;&lt;author&gt;Mohor, C. I.&lt;/author&gt;&lt;author&gt;Mohor, C.&lt;/author&gt;&lt;author&gt;Bacila, C.&lt;/author&gt;&lt;author&gt;Negrea, M. O.&lt;/author&gt;&lt;author&gt;Fleaca, S. R.&lt;/author&gt;&lt;/authors&gt;&lt;/contributors&gt;&lt;auth-address&gt;County Clinical Emergency Hospital of Sibiu, 550245 Sibiu, Romania.&amp;#xD;Faculty of Medicine, Lucian Blaga University of Sibiu, 550169 Sibiu, Romania.&amp;#xD;Pediatric Research Department, Pediatric Clinical Hospital Sibiu, 550166 Sibiu, Romania.&amp;#xD;Dr. Gheorghe Preda Psychiatric Hospital of Sibiu, 550082 Sibiu, Romania.&lt;/auth-address&gt;&lt;titles&gt;&lt;title&gt;Fecal Microbiota Transplantation in Patients Co-Infected with SARS-CoV2 and Clostridioides difficile&lt;/title&gt;&lt;secondary-title&gt;Biomedicines&lt;/secondary-title&gt;&lt;/titles&gt;&lt;periodical&gt;&lt;full-title&gt;Biomedicines&lt;/full-title&gt;&lt;/periodical&gt;&lt;volume&gt;11&lt;/volume&gt;&lt;number&gt;1&lt;/number&gt;&lt;edition&gt;2023/01/22&lt;/edition&gt;&lt;keywords&gt;&lt;keyword&gt;C. difficile&lt;/keyword&gt;&lt;keyword&gt;SARS-CoV2&lt;/keyword&gt;&lt;keyword&gt;co-infection&lt;/keyword&gt;&lt;keyword&gt;fecal microbiota transferring&lt;/keyword&gt;&lt;/keywords&gt;&lt;dates&gt;&lt;year&gt;2022&lt;/year&gt;&lt;pub-dates&gt;&lt;date&gt;Dec 21&lt;/date&gt;&lt;/pub-dates&gt;&lt;/dates&gt;&lt;isbn&gt;2227-9059 (Print)&amp;#xD;2227-9059&lt;/isbn&gt;&lt;accession-num&gt;36672518&lt;/accession-num&gt;&lt;urls&gt;&lt;/urls&gt;&lt;custom2&gt;PMC9855959&lt;/custom2&gt;&lt;electronic-resource-num&gt;10.3390/biomedicines11010007&lt;/electronic-resource-num&gt;&lt;remote-database-provider&gt;NLM&lt;/remote-database-provider&gt;&lt;language&gt;eng&lt;/language&gt;&lt;/record&gt;&lt;/Cite&gt;&lt;/EndNote&gt;</w:instrText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="002A2F24">
              <w:rPr>
                <w:rFonts w:cstheme="minorHAnsi"/>
                <w:noProof/>
                <w:sz w:val="24"/>
                <w:szCs w:val="24"/>
              </w:rPr>
              <w:t>(3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14:paraId="794D9C40" w14:textId="19E87B8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0" w:type="dxa"/>
          </w:tcPr>
          <w:p w14:paraId="317048A0" w14:textId="43AA3AD6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3B9EE1E4" w14:textId="7E9CEC3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81" w:type="dxa"/>
          </w:tcPr>
          <w:p w14:paraId="594CB168" w14:textId="03EE4FB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81" w:type="dxa"/>
          </w:tcPr>
          <w:p w14:paraId="6E3ECADB" w14:textId="7410E35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43" w:type="dxa"/>
          </w:tcPr>
          <w:p w14:paraId="79F918DC" w14:textId="7EBBD7F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643B9FF0" w14:textId="70B9A42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5E73A94E" w14:textId="1C87F83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1632FD7D" w14:textId="53F6B6CD" w:rsidR="0041554F" w:rsidRPr="00C51A03" w:rsidRDefault="0041554F" w:rsidP="0041554F">
            <w:pPr>
              <w:rPr>
                <w:rFonts w:cstheme="minorHAnsi"/>
                <w:sz w:val="24"/>
                <w:szCs w:val="24"/>
                <w:lang w:bidi="fa-IR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3D336A52" w14:textId="4EB40753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78829152" w14:textId="24DEE1D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14:paraId="440DE635" w14:textId="2BCD1D01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8" w:type="dxa"/>
          </w:tcPr>
          <w:p w14:paraId="64455CFD" w14:textId="51C3E741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540D38AA" w14:textId="787A806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486" w:type="dxa"/>
          </w:tcPr>
          <w:p w14:paraId="1A43BB09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41554F" w:rsidRPr="00C51A03" w14:paraId="774725C6" w14:textId="77777777" w:rsidTr="0041554F">
        <w:trPr>
          <w:trHeight w:val="984"/>
        </w:trPr>
        <w:tc>
          <w:tcPr>
            <w:tcW w:w="2656" w:type="dxa"/>
            <w:vAlign w:val="center"/>
          </w:tcPr>
          <w:p w14:paraId="2B76727B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Ren et al.</w:t>
            </w:r>
          </w:p>
          <w:p w14:paraId="7A12A75B" w14:textId="4AC4D3F4" w:rsidR="0041554F" w:rsidRPr="00C51A03" w:rsidRDefault="0041554F" w:rsidP="002A2F24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2017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48L0F1dGhvcj48WWVhcj4yMDE3PC9ZZWFyPjxSZWNO
dW0+MzE8L1JlY051bT48RGlzcGxheVRleHQ+KDQpPC9EaXNwbGF5VGV4dD48cmVjb3JkPjxyZWMt
bnVtYmVyPjMxPC9yZWMtbnVtYmVyPjxmb3JlaWduLWtleXM+PGtleSBhcHA9IkVOIiBkYi1pZD0i
dnMwYTJycnZoMmF6cm9lOXAwdjV0dzBjZXdhMHMwZmQ1dmVlIiB0aW1lc3RhbXA9IjE3MTQxNDY4
MDMiPjMxPC9rZXk+PC9mb3JlaWduLWtleXM+PHJlZi10eXBlIG5hbWU9IkpvdXJuYWwgQXJ0aWNs
ZSI+MTc8L3JlZi10eXBlPjxjb250cmlidXRvcnM+PGF1dGhvcnM+PGF1dGhvcj5SZW4sIFkuIEQu
PC9hdXRob3I+PGF1dGhvcj5ZZSwgWi4gUy48L2F1dGhvcj48YXV0aG9yPllhbmcsIEwuIFouPC9h
dXRob3I+PGF1dGhvcj5KaW4sIEwuIFguPC9hdXRob3I+PGF1dGhvcj5XZWksIFcuIEouPC9hdXRo
b3I+PGF1dGhvcj5EZW5nLCBZLiBZLjwvYXV0aG9yPjxhdXRob3I+Q2hlbiwgWC4gWC48L2F1dGhv
cj48YXV0aG9yPlhpYW8sIEMuIFguPC9hdXRob3I+PGF1dGhvcj5ZdSwgWC4gRi48L2F1dGhvcj48
YXV0aG9yPlh1LCBILiBaLjwvYXV0aG9yPjxhdXRob3I+WHUsIEwuIFouPC9hdXRob3I+PGF1dGhv
cj5UYW5nLCBZLiBOLjwvYXV0aG9yPjxhdXRob3I+WmhvdSwgRi48L2F1dGhvcj48YXV0aG9yPldh
bmcsIFguIEwuPC9hdXRob3I+PGF1dGhvcj5DaGVuLCBNLiBZLjwvYXV0aG9yPjxhdXRob3I+Q2hl
biwgTC4gRy48L2F1dGhvcj48YXV0aG9yPkhvbmcsIE0uIFouPC9hdXRob3I+PGF1dGhvcj5SZW4s
IEouIEwuPC9hdXRob3I+PGF1dGhvcj5QYW4sIEouIFMuPC9hdXRob3I+PC9hdXRob3JzPjwvY29u
dHJpYnV0b3JzPjxhdXRoLWFkZHJlc3M+WmhvbmdzaGFuIEhvc3BpdGFsIERlcGFydG1lbnQgb2Yg
R2FzdHJvZW50ZXJvbG9neSwgWGlhbWVuIFVuaXZlcnNpdHksIFhpYW1lbiwgQ2hpbmEuJiN4RDta
aG9uZ3NoYW4gSG9zcGl0YWwgRGVwYXJ0bWVudCBvZiBJbmZlY3Rpb3VzIERpc2Vhc2VzLCBYaWFt
ZW4gVW5pdmVyc2l0eSwgWGlhbWVuLCBDaGluYS4mI3hEO0hlcGF0b2xvZ3kgVW5pdCBhbmQgRGVw
YXJ0bWVudCBvZiBJbmZlY3Rpb3VzIERpc2Vhc2VzLCBYaWFtZW4gSG9zcGl0YWwgb2YgVHJhZGl0
aW9uYWwgQ2hpbmVzZSBNZWRpY2luZSwgWGlhbWVuLCBDaGluYS4mI3hEO1pob25nc2hhbiBIb3Nw
aXRhbCBEZXBhcnRtZW50IG9mIFRyYWRpdGlvbmFsIENoaW5lc2UgTWVkaWNpbmUsIFhpYW1lbiBV
bml2ZXJzaXR5LCBYaWFtZW4sIENoaW5hLjwvYXV0aC1hZGRyZXNzPjx0aXRsZXM+PHRpdGxlPkZl
Y2FsIG1pY3JvYmlvdGEgdHJhbnNwbGFudGF0aW9uIGluZHVjZXMgaGVwYXRpdGlzIEIgdmlydXMg
ZS1hbnRpZ2VuIChIQmVBZykgY2xlYXJhbmNlIGluIHBhdGllbnRzIHdpdGggcG9zaXRpdmUgSEJl
QWcgYWZ0ZXIgbG9uZy10ZXJtIGFudGl2aXJhbCB0aGVyYXB5PC90aXRsZT48c2Vjb25kYXJ5LXRp
dGxlPkhlcGF0b2xvZ3k8L3NlY29uZGFyeS10aXRsZT48L3RpdGxlcz48cGVyaW9kaWNhbD48ZnVs
bC10aXRsZT5IZXBhdG9sb2d5PC9mdWxsLXRpdGxlPjwvcGVyaW9kaWNhbD48cGFnZXM+MTc2NS0x
NzY4PC9wYWdlcz48dm9sdW1lPjY1PC92b2x1bWU+PG51bWJlcj41PC9udW1iZXI+PGVkaXRpb24+
MjAxNi8xMi8yODwvZWRpdGlvbj48a2V5d29yZHM+PGtleXdvcmQ+QWR1bHQ8L2tleXdvcmQ+PGtl
eXdvcmQ+QW50aXZpcmFsIEFnZW50cy8qdGhlcmFwZXV0aWMgdXNlPC9rZXl3b3JkPjxrZXl3b3Jk
PkNhc2UtQ29udHJvbCBTdHVkaWVzPC9rZXl3b3JkPjxrZXl3b3JkPipGZWNhbCBNaWNyb2Jpb3Rh
IFRyYW5zcGxhbnRhdGlvbjwva2V5d29yZD48a2V5d29yZD5GZW1hbGU8L2tleXdvcmQ+PGtleXdv
cmQ+R2FzdHJvaW50ZXN0aW5hbCBNaWNyb2Jpb21lL2ltbXVub2xvZ3k8L2tleXdvcmQ+PGtleXdv
cmQ+SGVwYXRpdGlzIEIgZSBBbnRpZ2Vucy8qYW5hbHlzaXM8L2tleXdvcmQ+PGtleXdvcmQ+SGVw
YXRpdGlzIEIsIENocm9uaWMvaW1tdW5vbG9neS8qdGhlcmFweS8qdmlyb2xvZ3k8L2tleXdvcmQ+
PGtleXdvcmQ+SHVtYW5zPC9rZXl3b3JkPjxrZXl3b3JkPk1hbGU8L2tleXdvcmQ+PC9rZXl3b3Jk
cz48ZGF0ZXM+PHllYXI+MjAxNzwveWVhcj48cHViLWRhdGVzPjxkYXRlPk1heTwvZGF0ZT48L3B1
Yi1kYXRlcz48L2RhdGVzPjxpc2JuPjAyNzAtOTEzOTwvaXNibj48YWNjZXNzaW9uLW51bT4yODAy
NzU4MjwvYWNjZXNzaW9uLW51bT48dXJscz48L3VybHM+PGVsZWN0cm9uaWMtcmVzb3VyY2UtbnVt
PjEwLjEwMDIvaGVwLjI5MDA4PC9lbGVjdHJvbmljLXJlc291cmNlLW51bT48cmVtb3RlLWRhdGFi
YXNlLXByb3ZpZGVyPk5MTTwvcmVtb3RlLWRhdGFiYXNlLXByb3ZpZGVyPjxsYW5ndWFnZT5lbmc8
L2xhbmd1YWdlPjwvcmVjb3JkPjwvQ2l0ZT48L0VuZE5vdGU+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2A2F24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48L0F1dGhvcj48WWVhcj4yMDE3PC9ZZWFyPjxSZWNO
dW0+MzE8L1JlY051bT48RGlzcGxheVRleHQ+KDQpPC9EaXNwbGF5VGV4dD48cmVjb3JkPjxyZWMt
bnVtYmVyPjMxPC9yZWMtbnVtYmVyPjxmb3JlaWduLWtleXM+PGtleSBhcHA9IkVOIiBkYi1pZD0i
dnMwYTJycnZoMmF6cm9lOXAwdjV0dzBjZXdhMHMwZmQ1dmVlIiB0aW1lc3RhbXA9IjE3MTQxNDY4
MDMiPjMxPC9rZXk+PC9mb3JlaWduLWtleXM+PHJlZi10eXBlIG5hbWU9IkpvdXJuYWwgQXJ0aWNs
ZSI+MTc8L3JlZi10eXBlPjxjb250cmlidXRvcnM+PGF1dGhvcnM+PGF1dGhvcj5SZW4sIFkuIEQu
PC9hdXRob3I+PGF1dGhvcj5ZZSwgWi4gUy48L2F1dGhvcj48YXV0aG9yPllhbmcsIEwuIFouPC9h
dXRob3I+PGF1dGhvcj5KaW4sIEwuIFguPC9hdXRob3I+PGF1dGhvcj5XZWksIFcuIEouPC9hdXRo
b3I+PGF1dGhvcj5EZW5nLCBZLiBZLjwvYXV0aG9yPjxhdXRob3I+Q2hlbiwgWC4gWC48L2F1dGhv
cj48YXV0aG9yPlhpYW8sIEMuIFguPC9hdXRob3I+PGF1dGhvcj5ZdSwgWC4gRi48L2F1dGhvcj48
YXV0aG9yPlh1LCBILiBaLjwvYXV0aG9yPjxhdXRob3I+WHUsIEwuIFouPC9hdXRob3I+PGF1dGhv
cj5UYW5nLCBZLiBOLjwvYXV0aG9yPjxhdXRob3I+WmhvdSwgRi48L2F1dGhvcj48YXV0aG9yPldh
bmcsIFguIEwuPC9hdXRob3I+PGF1dGhvcj5DaGVuLCBNLiBZLjwvYXV0aG9yPjxhdXRob3I+Q2hl
biwgTC4gRy48L2F1dGhvcj48YXV0aG9yPkhvbmcsIE0uIFouPC9hdXRob3I+PGF1dGhvcj5SZW4s
IEouIEwuPC9hdXRob3I+PGF1dGhvcj5QYW4sIEouIFMuPC9hdXRob3I+PC9hdXRob3JzPjwvY29u
dHJpYnV0b3JzPjxhdXRoLWFkZHJlc3M+WmhvbmdzaGFuIEhvc3BpdGFsIERlcGFydG1lbnQgb2Yg
R2FzdHJvZW50ZXJvbG9neSwgWGlhbWVuIFVuaXZlcnNpdHksIFhpYW1lbiwgQ2hpbmEuJiN4RDta
aG9uZ3NoYW4gSG9zcGl0YWwgRGVwYXJ0bWVudCBvZiBJbmZlY3Rpb3VzIERpc2Vhc2VzLCBYaWFt
ZW4gVW5pdmVyc2l0eSwgWGlhbWVuLCBDaGluYS4mI3hEO0hlcGF0b2xvZ3kgVW5pdCBhbmQgRGVw
YXJ0bWVudCBvZiBJbmZlY3Rpb3VzIERpc2Vhc2VzLCBYaWFtZW4gSG9zcGl0YWwgb2YgVHJhZGl0
aW9uYWwgQ2hpbmVzZSBNZWRpY2luZSwgWGlhbWVuLCBDaGluYS4mI3hEO1pob25nc2hhbiBIb3Nw
aXRhbCBEZXBhcnRtZW50IG9mIFRyYWRpdGlvbmFsIENoaW5lc2UgTWVkaWNpbmUsIFhpYW1lbiBV
bml2ZXJzaXR5LCBYaWFtZW4sIENoaW5hLjwvYXV0aC1hZGRyZXNzPjx0aXRsZXM+PHRpdGxlPkZl
Y2FsIG1pY3JvYmlvdGEgdHJhbnNwbGFudGF0aW9uIGluZHVjZXMgaGVwYXRpdGlzIEIgdmlydXMg
ZS1hbnRpZ2VuIChIQmVBZykgY2xlYXJhbmNlIGluIHBhdGllbnRzIHdpdGggcG9zaXRpdmUgSEJl
QWcgYWZ0ZXIgbG9uZy10ZXJtIGFudGl2aXJhbCB0aGVyYXB5PC90aXRsZT48c2Vjb25kYXJ5LXRp
dGxlPkhlcGF0b2xvZ3k8L3NlY29uZGFyeS10aXRsZT48L3RpdGxlcz48cGVyaW9kaWNhbD48ZnVs
bC10aXRsZT5IZXBhdG9sb2d5PC9mdWxsLXRpdGxlPjwvcGVyaW9kaWNhbD48cGFnZXM+MTc2NS0x
NzY4PC9wYWdlcz48dm9sdW1lPjY1PC92b2x1bWU+PG51bWJlcj41PC9udW1iZXI+PGVkaXRpb24+
MjAxNi8xMi8yODwvZWRpdGlvbj48a2V5d29yZHM+PGtleXdvcmQ+QWR1bHQ8L2tleXdvcmQ+PGtl
eXdvcmQ+QW50aXZpcmFsIEFnZW50cy8qdGhlcmFwZXV0aWMgdXNlPC9rZXl3b3JkPjxrZXl3b3Jk
PkNhc2UtQ29udHJvbCBTdHVkaWVzPC9rZXl3b3JkPjxrZXl3b3JkPipGZWNhbCBNaWNyb2Jpb3Rh
IFRyYW5zcGxhbnRhdGlvbjwva2V5d29yZD48a2V5d29yZD5GZW1hbGU8L2tleXdvcmQ+PGtleXdv
cmQ+R2FzdHJvaW50ZXN0aW5hbCBNaWNyb2Jpb21lL2ltbXVub2xvZ3k8L2tleXdvcmQ+PGtleXdv
cmQ+SGVwYXRpdGlzIEIgZSBBbnRpZ2Vucy8qYW5hbHlzaXM8L2tleXdvcmQ+PGtleXdvcmQ+SGVw
YXRpdGlzIEIsIENocm9uaWMvaW1tdW5vbG9neS8qdGhlcmFweS8qdmlyb2xvZ3k8L2tleXdvcmQ+
PGtleXdvcmQ+SHVtYW5zPC9rZXl3b3JkPjxrZXl3b3JkPk1hbGU8L2tleXdvcmQ+PC9rZXl3b3Jk
cz48ZGF0ZXM+PHllYXI+MjAxNzwveWVhcj48cHViLWRhdGVzPjxkYXRlPk1heTwvZGF0ZT48L3B1
Yi1kYXRlcz48L2RhdGVzPjxpc2JuPjAyNzAtOTEzOTwvaXNibj48YWNjZXNzaW9uLW51bT4yODAy
NzU4MjwvYWNjZXNzaW9uLW51bT48dXJscz48L3VybHM+PGVsZWN0cm9uaWMtcmVzb3VyY2UtbnVt
PjEwLjEwMDIvaGVwLjI5MDA4PC9lbGVjdHJvbmljLXJlc291cmNlLW51bT48cmVtb3RlLWRhdGFi
YXNlLXByb3ZpZGVyPk5MTTwvcmVtb3RlLWRhdGFiYXNlLXByb3ZpZGVyPjxsYW5ndWFnZT5lbmc8
L2xhbmd1YWdlPjwvcmVjb3JkPjwvQ2l0ZT48L0VuZE5vdGU+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2A2F24">
              <w:rPr>
                <w:rFonts w:cstheme="minorHAnsi"/>
                <w:sz w:val="24"/>
                <w:szCs w:val="24"/>
              </w:rPr>
            </w:r>
            <w:r w:rsidR="002A2F24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="002A2F24">
              <w:rPr>
                <w:rFonts w:cstheme="minorHAnsi"/>
                <w:noProof/>
                <w:sz w:val="24"/>
                <w:szCs w:val="24"/>
              </w:rPr>
              <w:t>(4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14:paraId="38AB439F" w14:textId="60804AB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0" w:type="dxa"/>
          </w:tcPr>
          <w:p w14:paraId="1D4E0474" w14:textId="4CE9B1C2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550D99E0" w14:textId="2D733F5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05D50803" w14:textId="341FA303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58A10234" w14:textId="4D8F323A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33DE57B0" w14:textId="1132F0AC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73D6C9C2" w14:textId="5A41B4A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12071AFB" w14:textId="73A02C63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3" w:type="dxa"/>
          </w:tcPr>
          <w:p w14:paraId="35A2BA45" w14:textId="73B9A75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3ED0AD8D" w14:textId="75827BE6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669ED4CF" w14:textId="629BE61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14:paraId="7656FA30" w14:textId="73847225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8" w:type="dxa"/>
          </w:tcPr>
          <w:p w14:paraId="01C90059" w14:textId="38EE00A9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171F0205" w14:textId="096C6066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86" w:type="dxa"/>
          </w:tcPr>
          <w:p w14:paraId="1B9D2953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41554F" w:rsidRPr="00C51A03" w14:paraId="07E46B1B" w14:textId="77777777" w:rsidTr="0041554F">
        <w:trPr>
          <w:trHeight w:val="984"/>
        </w:trPr>
        <w:tc>
          <w:tcPr>
            <w:tcW w:w="2656" w:type="dxa"/>
            <w:vAlign w:val="center"/>
          </w:tcPr>
          <w:p w14:paraId="7F8107D9" w14:textId="77777777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Vujkovic-Cvijin et al.</w:t>
            </w:r>
          </w:p>
          <w:p w14:paraId="141717D4" w14:textId="6CA6EEA3" w:rsidR="0041554F" w:rsidRPr="00C51A03" w:rsidRDefault="0041554F" w:rsidP="002A2F24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2017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dWprb3ZpYy1DdmlqaW48L0F1dGhvcj48WWVhcj4yMDE3
PC9ZZWFyPjxSZWNOdW0+Mjk8L1JlY051bT48RGlzcGxheVRleHQ+KDUpPC9EaXNwbGF5VGV4dD48
cmVjb3JkPjxyZWMtbnVtYmVyPjI5PC9yZWMtbnVtYmVyPjxmb3JlaWduLWtleXM+PGtleSBhcHA9
IkVOIiBkYi1pZD0idnMwYTJycnZoMmF6cm9lOXAwdjV0dzBjZXdhMHMwZmQ1dmVlIiB0aW1lc3Rh
bXA9IjE3MTQxNDY4MDIiPjI5PC9rZXk+PC9mb3JlaWduLWtleXM+PHJlZi10eXBlIG5hbWU9Ikpv
dXJuYWwgQXJ0aWNsZSI+MTc8L3JlZi10eXBlPjxjb250cmlidXRvcnM+PGF1dGhvcnM+PGF1dGhv
cj5WdWprb3ZpYy1DdmlqaW4sIEkuPC9hdXRob3I+PGF1dGhvcj5SdXRpc2hhdXNlciwgUi4gTC48
L2F1dGhvcj48YXV0aG9yPlBhbywgTS48L2F1dGhvcj48YXV0aG9yPkh1bnQsIFAuIFcuPC9hdXRo
b3I+PGF1dGhvcj5MeW5jaCwgUy4gVi48L2F1dGhvcj48YXV0aG9yPk1jQ3VuZSwgSi4gTS48L2F1
dGhvcj48YXV0aG9yPlNvbXNvdWssIE0uPC9hdXRob3I+PC9hdXRob3JzPjwvY29udHJpYnV0b3Jz
PjxhdXRoLWFkZHJlc3M+YSBEaXZpc2lvbiBvZiBFeHBlcmltZW50YWwgTWVkaWNpbmUgLCBVbml2
ZXJzaXR5IG9mIENhbGlmb3JuaWEgLCBTYW4gRnJhbmNpc2NvLCBTYW4gRnJhbmNpc2NvICwgQ0Eg
LCBVbml0ZWQgU3RhdGVzLiYjeEQ7YiBEaXZpc2lvbiBvZiBISVYsIEFJRFMsIGFuZCBHbG9iYWwg
TWVkaWNpbmUgLCBVbml2ZXJzaXR5IG9mIENhbGlmb3JuaWEgLCBTYW4gRnJhbmNpc2NvLCBTYW4g
RnJhbmNpc2NvICwgQ0EgLCBVbml0ZWQgU3RhdGVzLiYjeEQ7YyBEaXZpc2lvbiBvZiBHYXN0cm9l
bnRlcm9sb2d5ICwgVW5pdmVyc2l0eSBvZiBDYWxpZm9ybmlhICwgU2FuIEZyYW5jaXNjbywgU2Fu
IEZyYW5jaXNjbyAsIENBICwgVW5pdGVkIFN0YXRlcy48L2F1dGgtYWRkcmVzcz48dGl0bGVzPjx0
aXRsZT5MaW1pdGVkIGVuZ3JhZnRtZW50IG9mIGRvbm9yIG1pY3JvYmlvbWUgdmlhIG9uZS10aW1l
IGZlY2FsIG1pY3JvYmlhbCB0cmFuc3BsYW50YXRpb24gaW4gdHJlYXRlZCBISVYtaW5mZWN0ZWQg
aW5kaXZpZHVhbHM8L3RpdGxlPjxzZWNvbmRhcnktdGl0bGU+R3V0IE1pY3JvYmVzPC9zZWNvbmRh
cnktdGl0bGU+PC90aXRsZXM+PHBlcmlvZGljYWw+PGZ1bGwtdGl0bGU+R3V0IE1pY3JvYmVzPC9m
dWxsLXRpdGxlPjwvcGVyaW9kaWNhbD48cGFnZXM+NDQwLTQ1MDwvcGFnZXM+PHZvbHVtZT44PC92
b2x1bWU+PG51bWJlcj41PC9udW1iZXI+PGVkaXRpb24+MjAxNy8wNS8yNjwvZWRpdGlvbj48a2V5
d29yZHM+PGtleXdvcmQ+QWR1bHQ8L2tleXdvcmQ+PGtleXdvcmQ+QWdlZDwva2V5d29yZD48a2V5
d29yZD5EeXNiaW9zaXMvKnRoZXJhcHk8L2tleXdvcmQ+PGtleXdvcmQ+KkZlY2FsIE1pY3JvYmlv
dGEgVHJhbnNwbGFudGF0aW9uPC9rZXl3b3JkPjxrZXl3b3JkPipHYXN0cm9pbnRlc3RpbmFsIE1p
Y3JvYmlvbWU8L2tleXdvcmQ+PGtleXdvcmQ+SElWIEluZmVjdGlvbnMvKmNvbXBsaWNhdGlvbnM8
L2tleXdvcmQ+PGtleXdvcmQ+SHVtYW5zPC9rZXl3b3JkPjxrZXl3b3JkPk1hbGU8L2tleXdvcmQ+
PGtleXdvcmQ+TWlkZGxlIEFnZWQ8L2tleXdvcmQ+PGtleXdvcmQ+VHJlYXRtZW50IE91dGNvbWU8
L2tleXdvcmQ+PGtleXdvcmQ+SGl2PC9rZXl3b3JkPjxrZXl3b3JkPk1pY3JvYmlvdGE8L2tleXdv
cmQ+PGtleXdvcmQ+ZW5ncmFmdG1lbnQ8L2tleXdvcmQ+PGtleXdvcmQ+ZmVjYWwgbWljcm9iaW9t
ZSB0cmFuc3BsYW50PC9rZXl3b3JkPjxrZXl3b3JkPmZlY2FsIHRyYW5zcGxhbnQ8L2tleXdvcmQ+
PGtleXdvcmQ+aW5mbGFtbWF0aW9uPC9rZXl3b3JkPjxrZXl3b3JkPm1pY3JvYmlvbWUgZW5ncmFm
dG1lbnQ8L2tleXdvcmQ+PC9rZXl3b3Jkcz48ZGF0ZXM+PHllYXI+MjAxNzwveWVhcj48cHViLWRh
dGVzPjxkYXRlPlNlcCAzPC9kYXRlPjwvcHViLWRhdGVzPjwvZGF0ZXM+PGlzYm4+MTk0OS0wOTc2
IChQcmludCkmI3hEOzE5NDktMDk3NjwvaXNibj48YWNjZXNzaW9uLW51bT4yODU0MTc5OTwvYWNj
ZXNzaW9uLW51bT48dXJscz48L3VybHM+PGN1c3RvbTI+UE1DNTYyODYzOTwvY3VzdG9tMj48ZWxl
Y3Ryb25pYy1yZXNvdXJjZS1udW0+MTAuMTA4MC8xOTQ5MDk3Ni4yMDE3LjEzMzQwMzQ8L2VsZWN0
cm9uaWMtcmVzb3VyY2UtbnVtPjxyZW1vdGUtZGF0YWJhc2UtcHJvdmlkZXI+TkxNPC9yZW1vdGUt
ZGF0YWJhc2UtcHJvdmlkZXI+PGxhbmd1YWdlPmVuZzwvbGFuZ3VhZ2U+PC9yZWNvcmQ+PC9DaXRl
PjwvRW5kTm90ZT4A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2A2F24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WdWprb3ZpYy1DdmlqaW48L0F1dGhvcj48WWVhcj4yMDE3
PC9ZZWFyPjxSZWNOdW0+Mjk8L1JlY051bT48RGlzcGxheVRleHQ+KDUpPC9EaXNwbGF5VGV4dD48
cmVjb3JkPjxyZWMtbnVtYmVyPjI5PC9yZWMtbnVtYmVyPjxmb3JlaWduLWtleXM+PGtleSBhcHA9
IkVOIiBkYi1pZD0idnMwYTJycnZoMmF6cm9lOXAwdjV0dzBjZXdhMHMwZmQ1dmVlIiB0aW1lc3Rh
bXA9IjE3MTQxNDY4MDIiPjI5PC9rZXk+PC9mb3JlaWduLWtleXM+PHJlZi10eXBlIG5hbWU9Ikpv
dXJuYWwgQXJ0aWNsZSI+MTc8L3JlZi10eXBlPjxjb250cmlidXRvcnM+PGF1dGhvcnM+PGF1dGhv
cj5WdWprb3ZpYy1DdmlqaW4sIEkuPC9hdXRob3I+PGF1dGhvcj5SdXRpc2hhdXNlciwgUi4gTC48
L2F1dGhvcj48YXV0aG9yPlBhbywgTS48L2F1dGhvcj48YXV0aG9yPkh1bnQsIFAuIFcuPC9hdXRo
b3I+PGF1dGhvcj5MeW5jaCwgUy4gVi48L2F1dGhvcj48YXV0aG9yPk1jQ3VuZSwgSi4gTS48L2F1
dGhvcj48YXV0aG9yPlNvbXNvdWssIE0uPC9hdXRob3I+PC9hdXRob3JzPjwvY29udHJpYnV0b3Jz
PjxhdXRoLWFkZHJlc3M+YSBEaXZpc2lvbiBvZiBFeHBlcmltZW50YWwgTWVkaWNpbmUgLCBVbml2
ZXJzaXR5IG9mIENhbGlmb3JuaWEgLCBTYW4gRnJhbmNpc2NvLCBTYW4gRnJhbmNpc2NvICwgQ0Eg
LCBVbml0ZWQgU3RhdGVzLiYjeEQ7YiBEaXZpc2lvbiBvZiBISVYsIEFJRFMsIGFuZCBHbG9iYWwg
TWVkaWNpbmUgLCBVbml2ZXJzaXR5IG9mIENhbGlmb3JuaWEgLCBTYW4gRnJhbmNpc2NvLCBTYW4g
RnJhbmNpc2NvICwgQ0EgLCBVbml0ZWQgU3RhdGVzLiYjeEQ7YyBEaXZpc2lvbiBvZiBHYXN0cm9l
bnRlcm9sb2d5ICwgVW5pdmVyc2l0eSBvZiBDYWxpZm9ybmlhICwgU2FuIEZyYW5jaXNjbywgU2Fu
IEZyYW5jaXNjbyAsIENBICwgVW5pdGVkIFN0YXRlcy48L2F1dGgtYWRkcmVzcz48dGl0bGVzPjx0
aXRsZT5MaW1pdGVkIGVuZ3JhZnRtZW50IG9mIGRvbm9yIG1pY3JvYmlvbWUgdmlhIG9uZS10aW1l
IGZlY2FsIG1pY3JvYmlhbCB0cmFuc3BsYW50YXRpb24gaW4gdHJlYXRlZCBISVYtaW5mZWN0ZWQg
aW5kaXZpZHVhbHM8L3RpdGxlPjxzZWNvbmRhcnktdGl0bGU+R3V0IE1pY3JvYmVzPC9zZWNvbmRh
cnktdGl0bGU+PC90aXRsZXM+PHBlcmlvZGljYWw+PGZ1bGwtdGl0bGU+R3V0IE1pY3JvYmVzPC9m
dWxsLXRpdGxlPjwvcGVyaW9kaWNhbD48cGFnZXM+NDQwLTQ1MDwvcGFnZXM+PHZvbHVtZT44PC92
b2x1bWU+PG51bWJlcj41PC9udW1iZXI+PGVkaXRpb24+MjAxNy8wNS8yNjwvZWRpdGlvbj48a2V5
d29yZHM+PGtleXdvcmQ+QWR1bHQ8L2tleXdvcmQ+PGtleXdvcmQ+QWdlZDwva2V5d29yZD48a2V5
d29yZD5EeXNiaW9zaXMvKnRoZXJhcHk8L2tleXdvcmQ+PGtleXdvcmQ+KkZlY2FsIE1pY3JvYmlv
dGEgVHJhbnNwbGFudGF0aW9uPC9rZXl3b3JkPjxrZXl3b3JkPipHYXN0cm9pbnRlc3RpbmFsIE1p
Y3JvYmlvbWU8L2tleXdvcmQ+PGtleXdvcmQ+SElWIEluZmVjdGlvbnMvKmNvbXBsaWNhdGlvbnM8
L2tleXdvcmQ+PGtleXdvcmQ+SHVtYW5zPC9rZXl3b3JkPjxrZXl3b3JkPk1hbGU8L2tleXdvcmQ+
PGtleXdvcmQ+TWlkZGxlIEFnZWQ8L2tleXdvcmQ+PGtleXdvcmQ+VHJlYXRtZW50IE91dGNvbWU8
L2tleXdvcmQ+PGtleXdvcmQ+SGl2PC9rZXl3b3JkPjxrZXl3b3JkPk1pY3JvYmlvdGE8L2tleXdv
cmQ+PGtleXdvcmQ+ZW5ncmFmdG1lbnQ8L2tleXdvcmQ+PGtleXdvcmQ+ZmVjYWwgbWljcm9iaW9t
ZSB0cmFuc3BsYW50PC9rZXl3b3JkPjxrZXl3b3JkPmZlY2FsIHRyYW5zcGxhbnQ8L2tleXdvcmQ+
PGtleXdvcmQ+aW5mbGFtbWF0aW9uPC9rZXl3b3JkPjxrZXl3b3JkPm1pY3JvYmlvbWUgZW5ncmFm
dG1lbnQ8L2tleXdvcmQ+PC9rZXl3b3Jkcz48ZGF0ZXM+PHllYXI+MjAxNzwveWVhcj48cHViLWRh
dGVzPjxkYXRlPlNlcCAzPC9kYXRlPjwvcHViLWRhdGVzPjwvZGF0ZXM+PGlzYm4+MTk0OS0wOTc2
IChQcmludCkmI3hEOzE5NDktMDk3NjwvaXNibj48YWNjZXNzaW9uLW51bT4yODU0MTc5OTwvYWNj
ZXNzaW9uLW51bT48dXJscz48L3VybHM+PGN1c3RvbTI+UE1DNTYyODYzOTwvY3VzdG9tMj48ZWxl
Y3Ryb25pYy1yZXNvdXJjZS1udW0+MTAuMTA4MC8xOTQ5MDk3Ni4yMDE3LjEzMzQwMzQ8L2VsZWN0
cm9uaWMtcmVzb3VyY2UtbnVtPjxyZW1vdGUtZGF0YWJhc2UtcHJvdmlkZXI+TkxNPC9yZW1vdGUt
ZGF0YWJhc2UtcHJvdmlkZXI+PGxhbmd1YWdlPmVuZzwvbGFuZ3VhZ2U+PC9yZWNvcmQ+PC9DaXRl
PjwvRW5kTm90ZT4A
</w:fldData>
              </w:fldChar>
            </w:r>
            <w:r w:rsidR="002A2F24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2A2F24">
              <w:rPr>
                <w:rFonts w:cstheme="minorHAnsi"/>
                <w:sz w:val="24"/>
                <w:szCs w:val="24"/>
              </w:rPr>
            </w:r>
            <w:r w:rsidR="002A2F24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="002A2F24">
              <w:rPr>
                <w:rFonts w:cstheme="minorHAnsi"/>
                <w:noProof/>
                <w:sz w:val="24"/>
                <w:szCs w:val="24"/>
              </w:rPr>
              <w:t>(5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043" w:type="dxa"/>
          </w:tcPr>
          <w:p w14:paraId="54F9ED91" w14:textId="23DF0843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0" w:type="dxa"/>
          </w:tcPr>
          <w:p w14:paraId="131BAD71" w14:textId="210B8BD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27D992C2" w14:textId="7561708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60DFD39F" w14:textId="2EF9472C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81" w:type="dxa"/>
          </w:tcPr>
          <w:p w14:paraId="05C66EFB" w14:textId="12333A10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43" w:type="dxa"/>
          </w:tcPr>
          <w:p w14:paraId="289C3C19" w14:textId="4E70AC38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0CBA454E" w14:textId="329D8CC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610179FB" w14:textId="7B92498E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3" w:type="dxa"/>
          </w:tcPr>
          <w:p w14:paraId="10B17850" w14:textId="0B61C24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03615EA5" w14:textId="33D2E9E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4978A1A7" w14:textId="314BCF7F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27" w:type="dxa"/>
          </w:tcPr>
          <w:p w14:paraId="33DE68F9" w14:textId="4BAE4D36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48" w:type="dxa"/>
          </w:tcPr>
          <w:p w14:paraId="766DE21C" w14:textId="687486D4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14:paraId="70883B37" w14:textId="5C49B8FD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486" w:type="dxa"/>
          </w:tcPr>
          <w:p w14:paraId="35548E50" w14:textId="59655612" w:rsidR="0041554F" w:rsidRPr="00C51A03" w:rsidRDefault="0041554F" w:rsidP="004155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60EDAEB1" w14:textId="77777777" w:rsidR="00EB3B46" w:rsidRPr="00BB4854" w:rsidRDefault="00EB3B46" w:rsidP="00EB3B46">
      <w:pPr>
        <w:rPr>
          <w:rFonts w:cstheme="minorHAnsi"/>
          <w:sz w:val="20"/>
          <w:szCs w:val="20"/>
          <w:rtl/>
        </w:rPr>
      </w:pPr>
    </w:p>
    <w:p w14:paraId="1953ABDF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. Was the study described as randomized, a randomized trial, a randomized clinical trial, or an RCT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39F54F3F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2. Was the method of randomization adequate (i.e., use of randomly generated assignment)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12EDF76F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3. Was the treatment allocation concealed (so that assignments could not be predicted)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4E3A251B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4. Were study participants and providers blinded to treatment group assignment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27AE5719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5. Were the people assessing the outcomes blinded to the participants' group assignments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66502F33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6. Were the groups similar at baseline on important characteristics that could affect outcomes (e.g., demographics, risk factors, co-morbid conditions)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2D2F9E8E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7. Was the overall drop-out rate from the study at endpoint 20% or lower of the number allocated to treatment?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16E27E10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8. Was the differential drop-out rate (between treatment groups) at endpoint 15 percentage points or lower?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0A0AE270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9. Was there high adherence to the intervention protocols for each treatment group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5E9DA61F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0. Were other interventions avoided or similar in the groups (e.g., similar background treatments)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 </w:t>
      </w:r>
    </w:p>
    <w:p w14:paraId="60FADF62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1. Were outcomes assessed using valid and reliable measures, implemented consistently across all study participants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13589091" w14:textId="77777777" w:rsidR="00EB3B46" w:rsidRPr="004D5A9B" w:rsidRDefault="00EB3B46" w:rsidP="00EB3B46">
      <w:pPr>
        <w:spacing w:line="259" w:lineRule="auto"/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2. Did the authors report that the sample size was sufficiently large to be able to detect a difference in the main outcome between groups with at least 80% power?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47AEB59C" w14:textId="77777777" w:rsidR="00EB3B46" w:rsidRPr="004D5A9B" w:rsidRDefault="00EB3B46" w:rsidP="00EB3B46">
      <w:pPr>
        <w:rPr>
          <w:rFonts w:cstheme="minorHAnsi"/>
          <w:sz w:val="24"/>
          <w:szCs w:val="24"/>
          <w:rtl/>
        </w:rPr>
      </w:pPr>
      <w:r w:rsidRPr="004D5A9B">
        <w:rPr>
          <w:rFonts w:cstheme="minorHAnsi"/>
          <w:sz w:val="24"/>
          <w:szCs w:val="24"/>
        </w:rPr>
        <w:t>13. Were outcomes reported or subgroups analyzed prespecified (i.e., identified before analyses were conducted)?</w:t>
      </w:r>
      <w:r w:rsidRPr="004D5A9B">
        <w:rPr>
          <w:rFonts w:cstheme="minorHAnsi"/>
          <w:sz w:val="24"/>
          <w:szCs w:val="24"/>
        </w:rPr>
        <w:tab/>
        <w:t xml:space="preserve"> </w:t>
      </w:r>
    </w:p>
    <w:p w14:paraId="1479FE96" w14:textId="77777777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4. Were all randomized participants analyzed in the group to which they were originally assigned, i.e., did they use an intention-to-treat analysis?</w:t>
      </w:r>
    </w:p>
    <w:p w14:paraId="27287CF6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</w:p>
    <w:p w14:paraId="00AF6F99" w14:textId="04BF164E" w:rsidR="00D169DC" w:rsidRPr="004D5A9B" w:rsidRDefault="00D169DC" w:rsidP="00D169DC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 xml:space="preserve">Overall quality rating: Good: </w:t>
      </w:r>
      <w:r>
        <w:rPr>
          <w:rFonts w:cstheme="minorHAnsi"/>
          <w:sz w:val="24"/>
          <w:szCs w:val="24"/>
        </w:rPr>
        <w:t>11-14; Fair: 7-10; and Poor: 0-6</w:t>
      </w:r>
    </w:p>
    <w:p w14:paraId="574EB33F" w14:textId="77777777" w:rsidR="00EB3B46" w:rsidRDefault="00EB3B46" w:rsidP="00EB3B46">
      <w:pPr>
        <w:rPr>
          <w:rFonts w:cstheme="minorHAnsi"/>
          <w:sz w:val="20"/>
          <w:szCs w:val="20"/>
        </w:rPr>
      </w:pPr>
    </w:p>
    <w:p w14:paraId="5C36D1DD" w14:textId="77777777" w:rsidR="009C72BD" w:rsidRDefault="009C72BD" w:rsidP="00EB3B46">
      <w:pPr>
        <w:rPr>
          <w:rFonts w:cstheme="minorHAnsi"/>
          <w:sz w:val="20"/>
          <w:szCs w:val="20"/>
        </w:rPr>
      </w:pPr>
    </w:p>
    <w:p w14:paraId="5885DFA7" w14:textId="77777777" w:rsidR="009C72BD" w:rsidRDefault="009C72BD" w:rsidP="00EB3B46">
      <w:pPr>
        <w:rPr>
          <w:rFonts w:cstheme="minorHAnsi"/>
          <w:sz w:val="20"/>
          <w:szCs w:val="20"/>
        </w:rPr>
      </w:pPr>
    </w:p>
    <w:p w14:paraId="4E8E67A6" w14:textId="79585902" w:rsidR="004D5A9B" w:rsidRDefault="004D5A9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0B1124D" w14:textId="39373726" w:rsidR="00A62C2A" w:rsidRPr="00A62C2A" w:rsidRDefault="00A62C2A" w:rsidP="00EB3B46">
      <w:pPr>
        <w:rPr>
          <w:rFonts w:cstheme="minorHAnsi"/>
          <w:b/>
          <w:bCs/>
        </w:rPr>
      </w:pPr>
      <w:r w:rsidRPr="00A62C2A">
        <w:rPr>
          <w:rFonts w:cstheme="minorHAnsi"/>
          <w:b/>
          <w:bCs/>
        </w:rPr>
        <w:lastRenderedPageBreak/>
        <w:t>References</w:t>
      </w:r>
    </w:p>
    <w:p w14:paraId="013F557A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</w:p>
    <w:p w14:paraId="76009054" w14:textId="77777777" w:rsidR="002A2F24" w:rsidRPr="002A2F24" w:rsidRDefault="00EB3B46" w:rsidP="002A2F24">
      <w:pPr>
        <w:pStyle w:val="EndNoteBibliography"/>
        <w:spacing w:after="0"/>
      </w:pPr>
      <w:r w:rsidRPr="00BB4854">
        <w:rPr>
          <w:rFonts w:asciiTheme="minorHAnsi" w:hAnsiTheme="minorHAnsi" w:cstheme="minorHAnsi"/>
          <w:sz w:val="20"/>
          <w:szCs w:val="20"/>
        </w:rPr>
        <w:fldChar w:fldCharType="begin"/>
      </w:r>
      <w:r w:rsidRPr="00BB4854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BB4854">
        <w:rPr>
          <w:rFonts w:asciiTheme="minorHAnsi" w:hAnsiTheme="minorHAnsi" w:cstheme="minorHAnsi"/>
          <w:sz w:val="20"/>
          <w:szCs w:val="20"/>
        </w:rPr>
        <w:fldChar w:fldCharType="separate"/>
      </w:r>
      <w:r w:rsidR="002A2F24" w:rsidRPr="002A2F24">
        <w:t>1.</w:t>
      </w:r>
      <w:r w:rsidR="002A2F24" w:rsidRPr="002A2F24">
        <w:tab/>
        <w:t>Chauhan A, Kumar R, Sharma S, Mahanta M, Vayuuru SK, Nayak B, et al. Fecal Microbiota Transplantation in Hepatitis B e Antigen-Positive Chronic Hepatitis B Patients: A Pilot Study. Dig Dis Sci. 2021;66(3):873-80.</w:t>
      </w:r>
    </w:p>
    <w:p w14:paraId="06E53807" w14:textId="77777777" w:rsidR="002A2F24" w:rsidRPr="002A2F24" w:rsidRDefault="002A2F24" w:rsidP="002A2F24">
      <w:pPr>
        <w:pStyle w:val="EndNoteBibliography"/>
        <w:spacing w:after="0"/>
      </w:pPr>
      <w:r w:rsidRPr="002A2F24">
        <w:t>2.</w:t>
      </w:r>
      <w:r w:rsidRPr="002A2F24">
        <w:tab/>
        <w:t>Serrano-Villar S, Talavera-Rodríguez A, Gosalbes MJ, Madrid N, Pérez-Molina JA, Elliott RJ, et al. Fecal microbiota transplantation in HIV: A pilot placebo-controlled study. Nat Commun. 2021;12(1):1139.</w:t>
      </w:r>
    </w:p>
    <w:p w14:paraId="47E704D5" w14:textId="77777777" w:rsidR="002A2F24" w:rsidRPr="002A2F24" w:rsidRDefault="002A2F24" w:rsidP="002A2F24">
      <w:pPr>
        <w:pStyle w:val="EndNoteBibliography"/>
        <w:spacing w:after="0"/>
      </w:pPr>
      <w:r w:rsidRPr="002A2F24">
        <w:t>3.</w:t>
      </w:r>
      <w:r w:rsidRPr="002A2F24">
        <w:tab/>
        <w:t>Boicean A, Neamtu B, Birsan S, Batar F, Tanasescu C, Dura H, et al. Fecal Microbiota Transplantation in Patients Co-Infected with SARS-CoV2 and Clostridioides difficile. Biomedicines. 2022;11(1).</w:t>
      </w:r>
    </w:p>
    <w:p w14:paraId="7D244BF5" w14:textId="77777777" w:rsidR="002A2F24" w:rsidRPr="002A2F24" w:rsidRDefault="002A2F24" w:rsidP="002A2F24">
      <w:pPr>
        <w:pStyle w:val="EndNoteBibliography"/>
        <w:spacing w:after="0"/>
      </w:pPr>
      <w:r w:rsidRPr="002A2F24">
        <w:t>4.</w:t>
      </w:r>
      <w:r w:rsidRPr="002A2F24">
        <w:tab/>
        <w:t>Ren YD, Ye ZS, Yang LZ, Jin LX, Wei WJ, Deng YY, et al. Fecal microbiota transplantation induces hepatitis B virus e-antigen (HBeAg) clearance in patients with positive HBeAg after long-term antiviral therapy. Hepatology. 2017;65(5):1765-8.</w:t>
      </w:r>
    </w:p>
    <w:p w14:paraId="156292F0" w14:textId="77777777" w:rsidR="002A2F24" w:rsidRPr="002A2F24" w:rsidRDefault="002A2F24" w:rsidP="002A2F24">
      <w:pPr>
        <w:pStyle w:val="EndNoteBibliography"/>
      </w:pPr>
      <w:r w:rsidRPr="002A2F24">
        <w:t>5.</w:t>
      </w:r>
      <w:r w:rsidRPr="002A2F24">
        <w:tab/>
        <w:t>Vujkovic-Cvijin I, Rutishauser RL, Pao M, Hunt PW, Lynch SV, McCune JM, et al. Limited engraftment of donor microbiome via one-time fecal microbial transplantation in treated HIV-infected individuals. Gut Microbes. 2017;8(5):440-50.</w:t>
      </w:r>
    </w:p>
    <w:p w14:paraId="24DE0427" w14:textId="60401495" w:rsidR="00EB3B46" w:rsidRPr="00BB4854" w:rsidRDefault="00EB3B46" w:rsidP="002A2F24">
      <w:pPr>
        <w:rPr>
          <w:rFonts w:cstheme="minorHAnsi"/>
          <w:sz w:val="20"/>
          <w:szCs w:val="20"/>
        </w:rPr>
      </w:pPr>
      <w:r w:rsidRPr="00BB4854">
        <w:rPr>
          <w:rFonts w:cstheme="minorHAnsi"/>
          <w:sz w:val="20"/>
          <w:szCs w:val="20"/>
        </w:rPr>
        <w:fldChar w:fldCharType="end"/>
      </w:r>
    </w:p>
    <w:p w14:paraId="38FFDAE2" w14:textId="1901BC32" w:rsidR="00CA502B" w:rsidRPr="00BB4854" w:rsidRDefault="00CA502B">
      <w:pPr>
        <w:rPr>
          <w:rFonts w:cstheme="minorHAnsi"/>
          <w:sz w:val="20"/>
          <w:szCs w:val="20"/>
        </w:rPr>
      </w:pPr>
    </w:p>
    <w:sectPr w:rsidR="00CA502B" w:rsidRPr="00BB4854" w:rsidSect="00D073D3">
      <w:footerReference w:type="default" r:id="rId7"/>
      <w:pgSz w:w="23811" w:h="16838" w:orient="landscape" w:code="8"/>
      <w:pgMar w:top="162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2F569F" w14:textId="77777777" w:rsidR="00924B8E" w:rsidRDefault="00924B8E" w:rsidP="004D5A9B">
      <w:r>
        <w:separator/>
      </w:r>
    </w:p>
  </w:endnote>
  <w:endnote w:type="continuationSeparator" w:id="0">
    <w:p w14:paraId="3464EFB9" w14:textId="77777777" w:rsidR="00924B8E" w:rsidRDefault="00924B8E" w:rsidP="004D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1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D2E98" w14:textId="37DBA1C7" w:rsidR="00F533B6" w:rsidRDefault="00F53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44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F102A" w14:textId="77777777" w:rsidR="00F533B6" w:rsidRDefault="00F53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F095E" w14:textId="77777777" w:rsidR="00924B8E" w:rsidRDefault="00924B8E" w:rsidP="004D5A9B">
      <w:r>
        <w:separator/>
      </w:r>
    </w:p>
  </w:footnote>
  <w:footnote w:type="continuationSeparator" w:id="0">
    <w:p w14:paraId="5D9F17C4" w14:textId="77777777" w:rsidR="00924B8E" w:rsidRDefault="00924B8E" w:rsidP="004D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a2rrvh2azroe9p0v5tw0cewa0s0fd5vee&quot;&gt;Rev 1 FMT PLOS ONE&lt;record-ids&gt;&lt;item&gt;25&lt;/item&gt;&lt;item&gt;26&lt;/item&gt;&lt;item&gt;27&lt;/item&gt;&lt;item&gt;29&lt;/item&gt;&lt;item&gt;31&lt;/item&gt;&lt;/record-ids&gt;&lt;/item&gt;&lt;/Libraries&gt;"/>
  </w:docVars>
  <w:rsids>
    <w:rsidRoot w:val="00EB3B46"/>
    <w:rsid w:val="00053F46"/>
    <w:rsid w:val="001364B2"/>
    <w:rsid w:val="001757C2"/>
    <w:rsid w:val="001B7CD4"/>
    <w:rsid w:val="0029043D"/>
    <w:rsid w:val="002A2F24"/>
    <w:rsid w:val="002D3CC2"/>
    <w:rsid w:val="00335BD5"/>
    <w:rsid w:val="00343FDD"/>
    <w:rsid w:val="00344BEC"/>
    <w:rsid w:val="003D07BF"/>
    <w:rsid w:val="0041554F"/>
    <w:rsid w:val="004730C4"/>
    <w:rsid w:val="0048648F"/>
    <w:rsid w:val="004D19BF"/>
    <w:rsid w:val="004D5A9B"/>
    <w:rsid w:val="005255D1"/>
    <w:rsid w:val="00554081"/>
    <w:rsid w:val="005B09A9"/>
    <w:rsid w:val="00627AB1"/>
    <w:rsid w:val="00657803"/>
    <w:rsid w:val="00672F4C"/>
    <w:rsid w:val="006771F8"/>
    <w:rsid w:val="006A7D5C"/>
    <w:rsid w:val="00700A92"/>
    <w:rsid w:val="007B0218"/>
    <w:rsid w:val="007E0C63"/>
    <w:rsid w:val="00807E35"/>
    <w:rsid w:val="008175A0"/>
    <w:rsid w:val="00924B8E"/>
    <w:rsid w:val="0094371B"/>
    <w:rsid w:val="00945DF0"/>
    <w:rsid w:val="009465C5"/>
    <w:rsid w:val="009C72BD"/>
    <w:rsid w:val="00A04371"/>
    <w:rsid w:val="00A04526"/>
    <w:rsid w:val="00A06A4B"/>
    <w:rsid w:val="00A60E60"/>
    <w:rsid w:val="00A62C2A"/>
    <w:rsid w:val="00B020BF"/>
    <w:rsid w:val="00B62576"/>
    <w:rsid w:val="00B63341"/>
    <w:rsid w:val="00B67AF6"/>
    <w:rsid w:val="00B748E0"/>
    <w:rsid w:val="00BB4854"/>
    <w:rsid w:val="00BC103E"/>
    <w:rsid w:val="00BE48CB"/>
    <w:rsid w:val="00BF2666"/>
    <w:rsid w:val="00C26311"/>
    <w:rsid w:val="00C330B2"/>
    <w:rsid w:val="00C51A03"/>
    <w:rsid w:val="00CA502B"/>
    <w:rsid w:val="00CB02DB"/>
    <w:rsid w:val="00D073D3"/>
    <w:rsid w:val="00D169DC"/>
    <w:rsid w:val="00D333FC"/>
    <w:rsid w:val="00D4062E"/>
    <w:rsid w:val="00D66D30"/>
    <w:rsid w:val="00E44471"/>
    <w:rsid w:val="00E57144"/>
    <w:rsid w:val="00E95760"/>
    <w:rsid w:val="00EB3B46"/>
    <w:rsid w:val="00F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ED29"/>
  <w15:docId w15:val="{773E3DBB-D0F0-430A-8BDB-45FA7F1D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B4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4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EB3B4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B3B46"/>
    <w:pPr>
      <w:spacing w:after="160"/>
      <w:jc w:val="center"/>
    </w:pPr>
    <w:rPr>
      <w:rFonts w:ascii="Cambria" w:eastAsiaTheme="minorHAnsi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3B46"/>
    <w:rPr>
      <w:rFonts w:ascii="Cambria" w:hAnsi="Cambria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9465C5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6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B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B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9B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A9B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A9B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7AB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AB1"/>
    <w:rPr>
      <w:rFonts w:ascii="Cambria" w:eastAsiaTheme="minorEastAsia" w:hAnsi="Cambria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E6CE3-4E13-4315-8D70-1ADACD4F1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2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 Ebrahimi</dc:creator>
  <cp:keywords/>
  <dc:description/>
  <cp:lastModifiedBy>Aria Nejadghaderi</cp:lastModifiedBy>
  <cp:revision>19</cp:revision>
  <dcterms:created xsi:type="dcterms:W3CDTF">2023-12-29T06:38:00Z</dcterms:created>
  <dcterms:modified xsi:type="dcterms:W3CDTF">2024-04-26T16:06:00Z</dcterms:modified>
</cp:coreProperties>
</file>